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4CCC0" w14:textId="1E264203" w:rsidR="00F34E18" w:rsidRPr="00F34E18" w:rsidRDefault="00F34E18" w:rsidP="00183BE3">
      <w:pPr>
        <w:pStyle w:val="ListParagraph"/>
        <w:spacing w:before="160" w:line="480" w:lineRule="auto"/>
        <w:ind w:left="567" w:hanging="567"/>
        <w:contextualSpacing w:val="0"/>
        <w:jc w:val="both"/>
        <w:rPr>
          <w:rStyle w:val="Hyperlink"/>
          <w:rFonts w:ascii="Times New Roman" w:hAnsi="Times New Roman" w:cs="Times New Roman"/>
          <w:b/>
          <w:color w:val="auto"/>
          <w:sz w:val="24"/>
        </w:rPr>
      </w:pPr>
      <w:r w:rsidRPr="00F34E18">
        <w:rPr>
          <w:rStyle w:val="Hyperlink"/>
          <w:rFonts w:ascii="Times New Roman" w:hAnsi="Times New Roman" w:cs="Times New Roman"/>
          <w:b/>
          <w:color w:val="auto"/>
          <w:sz w:val="24"/>
        </w:rPr>
        <w:t xml:space="preserve">Supplementary material </w:t>
      </w:r>
    </w:p>
    <w:p w14:paraId="0127BC76" w14:textId="77777777" w:rsidR="00F34E18" w:rsidRDefault="00F34E18" w:rsidP="00F34E18">
      <w:pPr>
        <w:spacing w:after="0" w:line="480" w:lineRule="auto"/>
        <w:ind w:left="-709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70F6">
        <w:rPr>
          <w:noProof/>
          <w:lang w:val="en-US"/>
        </w:rPr>
        <w:drawing>
          <wp:inline distT="0" distB="0" distL="0" distR="0" wp14:anchorId="6233023E" wp14:editId="6DD4A754">
            <wp:extent cx="6889115" cy="5005485"/>
            <wp:effectExtent l="0" t="0" r="698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85"/>
                    <a:stretch/>
                  </pic:blipFill>
                  <pic:spPr bwMode="auto">
                    <a:xfrm>
                      <a:off x="0" y="0"/>
                      <a:ext cx="6908231" cy="5019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C75B156" w14:textId="442D4A57" w:rsidR="000179C7" w:rsidRDefault="00F34E18" w:rsidP="00F34E18">
      <w:p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1.</w:t>
      </w:r>
      <w:r>
        <w:rPr>
          <w:rFonts w:ascii="Times New Roman" w:hAnsi="Times New Roman" w:cs="Times New Roman"/>
          <w:sz w:val="24"/>
          <w:szCs w:val="24"/>
        </w:rPr>
        <w:t xml:space="preserve"> Seasonal changes in colour (L*, C* and h°) in two UK grown</w:t>
      </w:r>
      <w:r w:rsidR="00A90CB1">
        <w:rPr>
          <w:rFonts w:ascii="Times New Roman" w:hAnsi="Times New Roman" w:cs="Times New Roman"/>
          <w:sz w:val="24"/>
          <w:szCs w:val="24"/>
        </w:rPr>
        <w:t xml:space="preserve"> asparagus cultivars (</w:t>
      </w:r>
      <w:r w:rsidR="00C410AD">
        <w:rPr>
          <w:rFonts w:ascii="Times New Roman" w:hAnsi="Times New Roman" w:cs="Times New Roman"/>
          <w:sz w:val="24"/>
          <w:szCs w:val="24"/>
        </w:rPr>
        <w:t>‘Gijnlim’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C410AD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Guelph M</w:t>
      </w:r>
      <w:r w:rsidR="005B32DE">
        <w:rPr>
          <w:rFonts w:ascii="Times New Roman" w:hAnsi="Times New Roman" w:cs="Times New Roman"/>
          <w:sz w:val="24"/>
          <w:szCs w:val="24"/>
        </w:rPr>
        <w:t>.</w:t>
      </w:r>
      <w:r w:rsidR="00C410AD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) measured across five consecutive harvest weeks starting from the </w:t>
      </w:r>
      <w:r w:rsidRPr="00C06921">
        <w:rPr>
          <w:rFonts w:ascii="Times New Roman" w:hAnsi="Times New Roman" w:cs="Times New Roman"/>
          <w:sz w:val="24"/>
          <w:szCs w:val="24"/>
        </w:rPr>
        <w:t>25</w:t>
      </w:r>
      <w:r w:rsidRPr="00C0692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069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y to 23</w:t>
      </w:r>
      <w:r w:rsidRPr="00C06921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June 2016. </w:t>
      </w:r>
      <w:r w:rsidR="007F2675" w:rsidRPr="007F2675">
        <w:rPr>
          <w:rFonts w:ascii="Times New Roman" w:hAnsi="Times New Roman" w:cs="Times New Roman"/>
          <w:sz w:val="24"/>
          <w:szCs w:val="24"/>
        </w:rPr>
        <w:t xml:space="preserve">Data represent a mean of three grades per cultivar (n=9) ± standard deviation (SD). </w:t>
      </w:r>
      <w:r>
        <w:rPr>
          <w:rFonts w:ascii="Times New Roman" w:hAnsi="Times New Roman" w:cs="Times New Roman"/>
          <w:sz w:val="24"/>
          <w:szCs w:val="24"/>
        </w:rPr>
        <w:t xml:space="preserve">Different letters denote significant differences for the base (11-15 cm), mid (4-11 cm) and tip (0-4 cm) region of asparagus spears. </w:t>
      </w:r>
    </w:p>
    <w:p w14:paraId="322A2C41" w14:textId="77777777" w:rsidR="000179C7" w:rsidRDefault="000179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86907F" w14:textId="09C89DA4" w:rsidR="00F34E18" w:rsidRDefault="00F34E18" w:rsidP="00F34E18">
      <w:p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1701"/>
        <w:gridCol w:w="1760"/>
        <w:gridCol w:w="1080"/>
        <w:gridCol w:w="1555"/>
      </w:tblGrid>
      <w:tr w:rsidR="000179C7" w:rsidRPr="000179C7" w14:paraId="1D94AF35" w14:textId="77777777" w:rsidTr="00001787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6FC2" w14:textId="2DD0587C" w:rsidR="000179C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1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rvest w</w:t>
            </w:r>
            <w:r w:rsidR="000179C7" w:rsidRPr="0001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ek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4AC8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d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A450" w14:textId="2732EF55" w:rsidR="000179C7" w:rsidRPr="000179C7" w:rsidRDefault="000179C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="00001787" w:rsidRPr="00001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jnlim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59BF" w14:textId="0F10A788" w:rsidR="000179C7" w:rsidRPr="000179C7" w:rsidRDefault="0000178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1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uelph M.</w:t>
            </w:r>
          </w:p>
        </w:tc>
      </w:tr>
      <w:tr w:rsidR="000179C7" w:rsidRPr="000179C7" w14:paraId="45E3AF53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4E48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BAE" w14:textId="08EF723B" w:rsidR="000179C7" w:rsidRPr="000179C7" w:rsidRDefault="0000178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DEDE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0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9728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9</w:t>
            </w:r>
          </w:p>
        </w:tc>
      </w:tr>
      <w:tr w:rsidR="000179C7" w:rsidRPr="000179C7" w14:paraId="0CE2AB02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DC2B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2F5E" w14:textId="681020F0" w:rsidR="000179C7" w:rsidRPr="000179C7" w:rsidRDefault="0000178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982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8A54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6</w:t>
            </w:r>
          </w:p>
        </w:tc>
      </w:tr>
      <w:tr w:rsidR="000179C7" w:rsidRPr="000179C7" w14:paraId="2B6DF720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42E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BB59" w14:textId="7A9A2A1C" w:rsidR="000179C7" w:rsidRPr="000179C7" w:rsidRDefault="0000178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423D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15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F035" w14:textId="77777777" w:rsidR="000179C7" w:rsidRPr="000179C7" w:rsidRDefault="000179C7" w:rsidP="0001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4</w:t>
            </w:r>
          </w:p>
        </w:tc>
      </w:tr>
      <w:tr w:rsidR="00001787" w:rsidRPr="000179C7" w14:paraId="1BB73030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03F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7E84" w14:textId="0E2CB12A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4854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155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5EBD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7</w:t>
            </w:r>
          </w:p>
        </w:tc>
      </w:tr>
      <w:tr w:rsidR="00001787" w:rsidRPr="000179C7" w14:paraId="6349FA70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50E7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D99" w14:textId="70454B73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D97D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141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7</w:t>
            </w:r>
          </w:p>
        </w:tc>
      </w:tr>
      <w:tr w:rsidR="00001787" w:rsidRPr="000179C7" w14:paraId="4B5DE492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665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7642" w14:textId="35D37FA3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AC73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6</w:t>
            </w:r>
          </w:p>
        </w:tc>
        <w:tc>
          <w:tcPr>
            <w:tcW w:w="15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95F7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4</w:t>
            </w:r>
          </w:p>
        </w:tc>
      </w:tr>
      <w:tr w:rsidR="00001787" w:rsidRPr="000179C7" w14:paraId="7D7FFD90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596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F73" w14:textId="42504E6D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8E3D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155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498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0</w:t>
            </w:r>
          </w:p>
        </w:tc>
      </w:tr>
      <w:tr w:rsidR="00001787" w:rsidRPr="000179C7" w14:paraId="0E7025A8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F0E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3BBC" w14:textId="542FE40F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85B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2BD3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</w:t>
            </w:r>
          </w:p>
        </w:tc>
      </w:tr>
      <w:tr w:rsidR="00001787" w:rsidRPr="000179C7" w14:paraId="521275C0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5600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3223" w14:textId="4120800F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5788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15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EF0B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0</w:t>
            </w:r>
          </w:p>
        </w:tc>
      </w:tr>
      <w:tr w:rsidR="00001787" w:rsidRPr="000179C7" w14:paraId="3AC19786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126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5F3" w14:textId="5B01E216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0846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155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35C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6</w:t>
            </w:r>
          </w:p>
        </w:tc>
      </w:tr>
      <w:tr w:rsidR="00001787" w:rsidRPr="000179C7" w14:paraId="6F506B78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C71F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C921" w14:textId="509F693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BACD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0CB6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5</w:t>
            </w:r>
          </w:p>
        </w:tc>
      </w:tr>
      <w:tr w:rsidR="00001787" w:rsidRPr="000179C7" w14:paraId="386A2DB3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D420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C171" w14:textId="6A7D7879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E298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7</w:t>
            </w:r>
          </w:p>
        </w:tc>
        <w:tc>
          <w:tcPr>
            <w:tcW w:w="15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B330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6</w:t>
            </w:r>
          </w:p>
        </w:tc>
      </w:tr>
      <w:tr w:rsidR="00001787" w:rsidRPr="000179C7" w14:paraId="791183DC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034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57A" w14:textId="02FD3FC9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2317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155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4EA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4</w:t>
            </w:r>
          </w:p>
        </w:tc>
      </w:tr>
      <w:tr w:rsidR="00001787" w:rsidRPr="000179C7" w14:paraId="03D86342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7CB1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031" w14:textId="258162D5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ABC4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F3C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3</w:t>
            </w:r>
          </w:p>
        </w:tc>
      </w:tr>
      <w:tr w:rsidR="00001787" w:rsidRPr="000179C7" w14:paraId="52F48004" w14:textId="77777777" w:rsidTr="0000178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8204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9F47" w14:textId="31340ACF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601A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A248" w14:textId="77777777" w:rsidR="00001787" w:rsidRPr="000179C7" w:rsidRDefault="00001787" w:rsidP="0000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17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4</w:t>
            </w:r>
          </w:p>
        </w:tc>
      </w:tr>
    </w:tbl>
    <w:p w14:paraId="70544EE4" w14:textId="1F374BFA" w:rsidR="000179C7" w:rsidRDefault="000179C7" w:rsidP="00F34E18">
      <w:p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14:paraId="45FC0D80" w14:textId="63B97C48" w:rsidR="00001787" w:rsidRDefault="000179C7" w:rsidP="00F34E18">
      <w:p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001787">
        <w:rPr>
          <w:rFonts w:ascii="Times New Roman" w:hAnsi="Times New Roman" w:cs="Times New Roman"/>
          <w:b/>
          <w:sz w:val="24"/>
          <w:szCs w:val="24"/>
        </w:rPr>
        <w:t>Supplementary material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01787" w:rsidRPr="0072093D">
        <w:rPr>
          <w:rFonts w:ascii="Times New Roman" w:hAnsi="Times New Roman" w:cs="Times New Roman"/>
          <w:sz w:val="24"/>
          <w:szCs w:val="24"/>
        </w:rPr>
        <w:t xml:space="preserve">Seasonal changes in </w:t>
      </w:r>
      <w:r w:rsidR="00001787">
        <w:rPr>
          <w:rFonts w:ascii="Times New Roman" w:hAnsi="Times New Roman" w:cs="Times New Roman"/>
          <w:sz w:val="24"/>
          <w:szCs w:val="24"/>
        </w:rPr>
        <w:t>cutting energy (</w:t>
      </w:r>
      <w:proofErr w:type="spellStart"/>
      <w:r w:rsidR="00001787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001787">
        <w:rPr>
          <w:rFonts w:ascii="Times New Roman" w:hAnsi="Times New Roman" w:cs="Times New Roman"/>
          <w:sz w:val="24"/>
          <w:szCs w:val="24"/>
        </w:rPr>
        <w:t>)</w:t>
      </w:r>
      <w:r w:rsidR="00001787" w:rsidRPr="0072093D">
        <w:rPr>
          <w:rFonts w:ascii="Times New Roman" w:hAnsi="Times New Roman" w:cs="Times New Roman"/>
          <w:sz w:val="24"/>
          <w:szCs w:val="24"/>
        </w:rPr>
        <w:t xml:space="preserve"> for both cultivars, measured during shelf life across five consecutive harvest weeks starting from the 25</w:t>
      </w:r>
      <w:r w:rsidR="00001787" w:rsidRPr="0072093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01787" w:rsidRPr="0072093D">
        <w:rPr>
          <w:rFonts w:ascii="Times New Roman" w:hAnsi="Times New Roman" w:cs="Times New Roman"/>
          <w:sz w:val="24"/>
          <w:szCs w:val="24"/>
        </w:rPr>
        <w:t xml:space="preserve"> May to 23</w:t>
      </w:r>
      <w:r w:rsidR="00001787" w:rsidRPr="0072093D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001787" w:rsidRPr="0072093D">
        <w:rPr>
          <w:rFonts w:ascii="Times New Roman" w:hAnsi="Times New Roman" w:cs="Times New Roman"/>
          <w:sz w:val="24"/>
          <w:szCs w:val="24"/>
        </w:rPr>
        <w:t xml:space="preserve"> June 2016. Data represent a mean of three grades (n=9). LSD </w:t>
      </w:r>
      <w:r w:rsidR="00BB7A6D">
        <w:rPr>
          <w:rFonts w:ascii="Times New Roman" w:hAnsi="Times New Roman" w:cs="Times New Roman"/>
          <w:sz w:val="24"/>
          <w:szCs w:val="24"/>
        </w:rPr>
        <w:t>=</w:t>
      </w:r>
      <w:r w:rsidR="00001787" w:rsidRPr="0072093D">
        <w:rPr>
          <w:rFonts w:ascii="Times New Roman" w:hAnsi="Times New Roman" w:cs="Times New Roman"/>
          <w:sz w:val="24"/>
          <w:szCs w:val="24"/>
        </w:rPr>
        <w:t xml:space="preserve"> </w:t>
      </w:r>
      <w:r w:rsidR="00001787">
        <w:rPr>
          <w:rFonts w:ascii="Times New Roman" w:hAnsi="Times New Roman" w:cs="Times New Roman"/>
          <w:sz w:val="24"/>
          <w:szCs w:val="24"/>
        </w:rPr>
        <w:t>0.87</w:t>
      </w:r>
      <w:r w:rsidR="00001787" w:rsidRPr="0072093D">
        <w:rPr>
          <w:rFonts w:ascii="Times New Roman" w:hAnsi="Times New Roman" w:cs="Times New Roman"/>
          <w:sz w:val="24"/>
          <w:szCs w:val="24"/>
        </w:rPr>
        <w:t xml:space="preserve"> (</w:t>
      </w:r>
      <w:r w:rsidR="00001787" w:rsidRPr="00BB7A6D">
        <w:rPr>
          <w:rFonts w:ascii="Times New Roman" w:hAnsi="Times New Roman" w:cs="Times New Roman"/>
          <w:sz w:val="24"/>
          <w:szCs w:val="24"/>
        </w:rPr>
        <w:t>P</w:t>
      </w:r>
      <w:r w:rsidR="00BB7A6D">
        <w:rPr>
          <w:rFonts w:ascii="Times New Roman" w:hAnsi="Times New Roman" w:cs="Times New Roman"/>
          <w:sz w:val="24"/>
          <w:szCs w:val="24"/>
        </w:rPr>
        <w:t xml:space="preserve"> &lt;</w:t>
      </w:r>
      <w:r w:rsidR="00001787" w:rsidRPr="0072093D">
        <w:rPr>
          <w:rFonts w:ascii="Times New Roman" w:hAnsi="Times New Roman" w:cs="Times New Roman"/>
          <w:sz w:val="24"/>
          <w:szCs w:val="24"/>
        </w:rPr>
        <w:t xml:space="preserve"> 0.05)</w:t>
      </w:r>
      <w:r w:rsidR="0000178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213277" w14:textId="77777777" w:rsidR="00F34E18" w:rsidRDefault="00F34E18" w:rsidP="00F34E18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3048CB">
        <w:rPr>
          <w:noProof/>
          <w:lang w:val="en-US"/>
        </w:rPr>
        <w:drawing>
          <wp:inline distT="0" distB="0" distL="0" distR="0" wp14:anchorId="007C73FD" wp14:editId="417A6D61">
            <wp:extent cx="40005" cy="400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9FF22" w14:textId="77777777" w:rsidR="00F34E18" w:rsidRPr="000D6E02" w:rsidRDefault="00F34E18" w:rsidP="00F34E18">
      <w:pPr>
        <w:spacing w:after="0" w:line="48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3048CB">
        <w:rPr>
          <w:noProof/>
          <w:lang w:val="en-US"/>
        </w:rPr>
        <w:drawing>
          <wp:inline distT="0" distB="0" distL="0" distR="0" wp14:anchorId="10C2EC1F" wp14:editId="20E923F3">
            <wp:extent cx="40005" cy="400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" cy="4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76BB8" w14:textId="581F99A5" w:rsidR="007351FC" w:rsidRDefault="00F34E18" w:rsidP="00F34E1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3AA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CF1AAE1" w14:textId="7F3CABD0" w:rsidR="007351FC" w:rsidRDefault="007351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DD9797" w14:textId="2BBB61D4" w:rsidR="00F34E18" w:rsidRDefault="007351FC" w:rsidP="00F34E1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D1FD5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38E475" wp14:editId="797F4995">
                <wp:simplePos x="0" y="0"/>
                <wp:positionH relativeFrom="column">
                  <wp:posOffset>5452349</wp:posOffset>
                </wp:positionH>
                <wp:positionV relativeFrom="paragraph">
                  <wp:posOffset>1714872</wp:posOffset>
                </wp:positionV>
                <wp:extent cx="341906" cy="29273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906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259A7C" w14:textId="77777777" w:rsidR="009D0554" w:rsidRDefault="009D0554" w:rsidP="00F34E18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438E47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29.3pt;margin-top:135.05pt;width:26.9pt;height:2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" filled="f" stroked="f">
                <v:textbox>
                  <w:txbxContent>
                    <w:p w14:paraId="66259A7C" w14:textId="77777777" w:rsidR="009D0554" w:rsidRDefault="009D0554" w:rsidP="00F34E18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7D1FD5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14EE15" wp14:editId="426D91BD">
                <wp:simplePos x="0" y="0"/>
                <wp:positionH relativeFrom="column">
                  <wp:posOffset>2366813</wp:posOffset>
                </wp:positionH>
                <wp:positionV relativeFrom="paragraph">
                  <wp:posOffset>1720287</wp:posOffset>
                </wp:positionV>
                <wp:extent cx="396240" cy="29273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A5950" w14:textId="77777777" w:rsidR="009D0554" w:rsidRDefault="009D0554" w:rsidP="00F34E1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B14EE15" id="_x0000_s1027" type="#_x0000_t202" style="position:absolute;left:0;text-align:left;margin-left:186.35pt;margin-top:135.45pt;width:31.2pt;height:2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" filled="f" stroked="f">
                <v:textbox>
                  <w:txbxContent>
                    <w:p w14:paraId="566A5950" w14:textId="77777777" w:rsidR="009D0554" w:rsidRDefault="009D0554" w:rsidP="00F34E18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F34E18" w:rsidRPr="002B3AAD">
        <w:rPr>
          <w:noProof/>
          <w:lang w:val="en-US"/>
        </w:rPr>
        <w:drawing>
          <wp:inline distT="0" distB="0" distL="0" distR="0" wp14:anchorId="7EEC01FB" wp14:editId="3F14FE0F">
            <wp:extent cx="6015355" cy="2374370"/>
            <wp:effectExtent l="0" t="0" r="444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355" cy="237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019D9" w14:textId="5D042162" w:rsidR="00F37CC1" w:rsidRDefault="00F34E18" w:rsidP="00F34E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7351F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asonal changes in overall [a] cutting energy (</w:t>
      </w:r>
      <w:proofErr w:type="spellStart"/>
      <w:r>
        <w:rPr>
          <w:rFonts w:ascii="Times New Roman" w:hAnsi="Times New Roman" w:cs="Times New Roman"/>
          <w:sz w:val="24"/>
          <w:szCs w:val="24"/>
        </w:rPr>
        <w:t>mJ</w:t>
      </w:r>
      <w:proofErr w:type="spellEnd"/>
      <w:r>
        <w:rPr>
          <w:rFonts w:ascii="Times New Roman" w:hAnsi="Times New Roman" w:cs="Times New Roman"/>
          <w:sz w:val="24"/>
          <w:szCs w:val="24"/>
        </w:rPr>
        <w:t>) [b] stiffness (kHz Kg</w:t>
      </w:r>
      <w:r w:rsidRPr="003048C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(for mid [at 11cm from top] and tip [at 4 cm from top] region of asparagus spears), as</w:t>
      </w:r>
      <w:r w:rsidR="00CF05A6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05A6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for both cultivars, </w:t>
      </w:r>
      <w:r w:rsidRPr="002B3AAD">
        <w:rPr>
          <w:rFonts w:ascii="Times New Roman" w:hAnsi="Times New Roman" w:cs="Times New Roman"/>
          <w:sz w:val="24"/>
          <w:szCs w:val="24"/>
        </w:rPr>
        <w:t>measured across five consecutive harvest weeks starting from the 25</w:t>
      </w:r>
      <w:r w:rsidRPr="002B3AA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B3AAD">
        <w:rPr>
          <w:rFonts w:ascii="Times New Roman" w:hAnsi="Times New Roman" w:cs="Times New Roman"/>
          <w:sz w:val="24"/>
          <w:szCs w:val="24"/>
        </w:rPr>
        <w:t xml:space="preserve"> May to 23</w:t>
      </w:r>
      <w:r w:rsidRPr="002B3AAD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2B3AAD">
        <w:rPr>
          <w:rFonts w:ascii="Times New Roman" w:hAnsi="Times New Roman" w:cs="Times New Roman"/>
          <w:sz w:val="24"/>
          <w:szCs w:val="24"/>
        </w:rPr>
        <w:t xml:space="preserve"> June 201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F2675" w:rsidRPr="007F2675">
        <w:rPr>
          <w:rFonts w:ascii="Times New Roman" w:hAnsi="Times New Roman" w:cs="Times New Roman"/>
          <w:sz w:val="24"/>
          <w:szCs w:val="24"/>
        </w:rPr>
        <w:t>Data</w:t>
      </w:r>
      <w:r w:rsidR="00CF05A6">
        <w:rPr>
          <w:rFonts w:ascii="Times New Roman" w:hAnsi="Times New Roman" w:cs="Times New Roman"/>
          <w:sz w:val="24"/>
          <w:szCs w:val="24"/>
        </w:rPr>
        <w:t xml:space="preserve"> for cutting energy</w:t>
      </w:r>
      <w:r w:rsidR="007F2675" w:rsidRPr="007F2675">
        <w:rPr>
          <w:rFonts w:ascii="Times New Roman" w:hAnsi="Times New Roman" w:cs="Times New Roman"/>
          <w:sz w:val="24"/>
          <w:szCs w:val="24"/>
        </w:rPr>
        <w:t xml:space="preserve"> represent a mean of </w:t>
      </w:r>
      <w:r w:rsidR="007F2675">
        <w:rPr>
          <w:rFonts w:ascii="Times New Roman" w:hAnsi="Times New Roman" w:cs="Times New Roman"/>
          <w:sz w:val="24"/>
          <w:szCs w:val="24"/>
        </w:rPr>
        <w:t xml:space="preserve">two </w:t>
      </w:r>
      <w:r w:rsidR="007F2675" w:rsidRPr="007F2675">
        <w:rPr>
          <w:rFonts w:ascii="Times New Roman" w:hAnsi="Times New Roman" w:cs="Times New Roman"/>
          <w:sz w:val="24"/>
          <w:szCs w:val="24"/>
        </w:rPr>
        <w:t>cultivar</w:t>
      </w:r>
      <w:r w:rsidR="007F2675">
        <w:rPr>
          <w:rFonts w:ascii="Times New Roman" w:hAnsi="Times New Roman" w:cs="Times New Roman"/>
          <w:sz w:val="24"/>
          <w:szCs w:val="24"/>
        </w:rPr>
        <w:t>s</w:t>
      </w:r>
      <w:r w:rsidR="007F2675" w:rsidRPr="007F2675">
        <w:rPr>
          <w:rFonts w:ascii="Times New Roman" w:hAnsi="Times New Roman" w:cs="Times New Roman"/>
          <w:sz w:val="24"/>
          <w:szCs w:val="24"/>
        </w:rPr>
        <w:t xml:space="preserve"> </w:t>
      </w:r>
      <w:r w:rsidR="009B3163">
        <w:rPr>
          <w:rFonts w:ascii="Times New Roman" w:hAnsi="Times New Roman" w:cs="Times New Roman"/>
          <w:sz w:val="24"/>
          <w:szCs w:val="24"/>
        </w:rPr>
        <w:t xml:space="preserve">and three grades </w:t>
      </w:r>
      <w:r w:rsidR="007F2675" w:rsidRPr="007F2675">
        <w:rPr>
          <w:rFonts w:ascii="Times New Roman" w:hAnsi="Times New Roman" w:cs="Times New Roman"/>
          <w:sz w:val="24"/>
          <w:szCs w:val="24"/>
        </w:rPr>
        <w:t>(n=</w:t>
      </w:r>
      <w:r w:rsidR="007F2675">
        <w:rPr>
          <w:rFonts w:ascii="Times New Roman" w:hAnsi="Times New Roman" w:cs="Times New Roman"/>
          <w:sz w:val="24"/>
          <w:szCs w:val="24"/>
        </w:rPr>
        <w:t>18</w:t>
      </w:r>
      <w:r w:rsidR="007F2675" w:rsidRPr="007F2675">
        <w:rPr>
          <w:rFonts w:ascii="Times New Roman" w:hAnsi="Times New Roman" w:cs="Times New Roman"/>
          <w:sz w:val="24"/>
          <w:szCs w:val="24"/>
        </w:rPr>
        <w:t xml:space="preserve">) </w:t>
      </w:r>
      <w:r w:rsidR="00CF05A6">
        <w:rPr>
          <w:rFonts w:ascii="Times New Roman" w:hAnsi="Times New Roman" w:cs="Times New Roman"/>
          <w:sz w:val="24"/>
          <w:szCs w:val="24"/>
        </w:rPr>
        <w:t>while data for stiffness represent a mean of two cultivars, three grades and two sections</w:t>
      </w:r>
      <w:r w:rsidR="00CA5B17">
        <w:rPr>
          <w:rFonts w:ascii="Times New Roman" w:hAnsi="Times New Roman" w:cs="Times New Roman"/>
          <w:sz w:val="24"/>
          <w:szCs w:val="24"/>
        </w:rPr>
        <w:t xml:space="preserve"> (n=36)</w:t>
      </w:r>
      <w:r w:rsidR="00CA5B17" w:rsidRPr="00CA5B17">
        <w:rPr>
          <w:rFonts w:ascii="Times New Roman" w:hAnsi="Times New Roman" w:cs="Times New Roman"/>
          <w:sz w:val="24"/>
          <w:szCs w:val="24"/>
        </w:rPr>
        <w:t xml:space="preserve"> </w:t>
      </w:r>
      <w:r w:rsidR="00CA5B17" w:rsidRPr="007F2675">
        <w:rPr>
          <w:rFonts w:ascii="Times New Roman" w:hAnsi="Times New Roman" w:cs="Times New Roman"/>
          <w:sz w:val="24"/>
          <w:szCs w:val="24"/>
        </w:rPr>
        <w:t>± standard deviation (SD)</w:t>
      </w:r>
      <w:r w:rsidR="007F2675" w:rsidRPr="007F267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gnificant differences denoted by different letters for each graph.  </w:t>
      </w:r>
    </w:p>
    <w:p w14:paraId="665821C6" w14:textId="77777777" w:rsidR="00F37CC1" w:rsidRDefault="00F37C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3065CA" w14:textId="5C4A2111" w:rsidR="00892B54" w:rsidRPr="0072093D" w:rsidRDefault="007351FC" w:rsidP="007018F5">
      <w:pPr>
        <w:tabs>
          <w:tab w:val="left" w:pos="48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4</w:t>
      </w:r>
      <w:r w:rsidR="00892B54" w:rsidRPr="0072093D">
        <w:rPr>
          <w:rFonts w:ascii="Times New Roman" w:hAnsi="Times New Roman" w:cs="Times New Roman"/>
          <w:sz w:val="24"/>
          <w:szCs w:val="24"/>
        </w:rPr>
        <w:t>, Seasonal changes in moisture loss (%) for both cultivars, measured during shelf life across five consecutive harvest weeks starting from the 25</w:t>
      </w:r>
      <w:r w:rsidR="00892B54" w:rsidRPr="0072093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92B54" w:rsidRPr="0072093D">
        <w:rPr>
          <w:rFonts w:ascii="Times New Roman" w:hAnsi="Times New Roman" w:cs="Times New Roman"/>
          <w:sz w:val="24"/>
          <w:szCs w:val="24"/>
        </w:rPr>
        <w:t xml:space="preserve"> May to 23</w:t>
      </w:r>
      <w:r w:rsidR="00892B54" w:rsidRPr="0072093D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892B54" w:rsidRPr="0072093D">
        <w:rPr>
          <w:rFonts w:ascii="Times New Roman" w:hAnsi="Times New Roman" w:cs="Times New Roman"/>
          <w:sz w:val="24"/>
          <w:szCs w:val="24"/>
        </w:rPr>
        <w:t xml:space="preserve"> June 2016. Data represent a mean of three grades (n=</w:t>
      </w:r>
      <w:r w:rsidR="007018F5" w:rsidRPr="0072093D">
        <w:rPr>
          <w:rFonts w:ascii="Times New Roman" w:hAnsi="Times New Roman" w:cs="Times New Roman"/>
          <w:sz w:val="24"/>
          <w:szCs w:val="24"/>
        </w:rPr>
        <w:t>9</w:t>
      </w:r>
      <w:r w:rsidR="00892B54" w:rsidRPr="0072093D">
        <w:rPr>
          <w:rFonts w:ascii="Times New Roman" w:hAnsi="Times New Roman" w:cs="Times New Roman"/>
          <w:sz w:val="24"/>
          <w:szCs w:val="24"/>
        </w:rPr>
        <w:t xml:space="preserve">). Significant differences denoted by different letters for each graph. </w:t>
      </w:r>
      <w:r w:rsidR="00BA74D0" w:rsidRPr="0072093D">
        <w:rPr>
          <w:rFonts w:ascii="Times New Roman" w:hAnsi="Times New Roman" w:cs="Times New Roman"/>
          <w:sz w:val="24"/>
          <w:szCs w:val="24"/>
        </w:rPr>
        <w:t xml:space="preserve"> LSD </w:t>
      </w:r>
      <w:r w:rsidR="00BB7A6D">
        <w:rPr>
          <w:rFonts w:ascii="Times New Roman" w:hAnsi="Times New Roman" w:cs="Times New Roman"/>
          <w:sz w:val="24"/>
          <w:szCs w:val="24"/>
        </w:rPr>
        <w:t>=</w:t>
      </w:r>
      <w:r w:rsidR="00BA74D0" w:rsidRPr="0072093D">
        <w:rPr>
          <w:rFonts w:ascii="Times New Roman" w:hAnsi="Times New Roman" w:cs="Times New Roman"/>
          <w:sz w:val="24"/>
          <w:szCs w:val="24"/>
        </w:rPr>
        <w:t xml:space="preserve"> 1.4 (</w:t>
      </w:r>
      <w:r w:rsidR="00BA74D0" w:rsidRPr="00BB7A6D">
        <w:rPr>
          <w:rFonts w:ascii="Times New Roman" w:hAnsi="Times New Roman" w:cs="Times New Roman"/>
          <w:sz w:val="24"/>
          <w:szCs w:val="24"/>
        </w:rPr>
        <w:t>P</w:t>
      </w:r>
      <w:r w:rsidR="00BB7A6D">
        <w:rPr>
          <w:rFonts w:ascii="Times New Roman" w:hAnsi="Times New Roman" w:cs="Times New Roman"/>
          <w:sz w:val="24"/>
          <w:szCs w:val="24"/>
        </w:rPr>
        <w:t xml:space="preserve"> &lt;</w:t>
      </w:r>
      <w:r w:rsidR="00BA74D0" w:rsidRPr="0072093D">
        <w:rPr>
          <w:rFonts w:ascii="Times New Roman" w:hAnsi="Times New Roman" w:cs="Times New Roman"/>
          <w:sz w:val="24"/>
          <w:szCs w:val="24"/>
        </w:rPr>
        <w:t xml:space="preserve"> 0.05)</w:t>
      </w:r>
      <w:r w:rsidR="00BB7A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53"/>
        <w:gridCol w:w="1045"/>
        <w:gridCol w:w="1028"/>
        <w:gridCol w:w="1264"/>
        <w:gridCol w:w="1341"/>
      </w:tblGrid>
      <w:tr w:rsidR="00F37CC1" w:rsidRPr="00892B54" w14:paraId="7AA8EAFB" w14:textId="77777777" w:rsidTr="00892B54">
        <w:trPr>
          <w:trHeight w:val="392"/>
          <w:jc w:val="center"/>
        </w:trPr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</w:tcPr>
          <w:p w14:paraId="09AAE0A7" w14:textId="3BA52729" w:rsidR="00F37CC1" w:rsidRPr="00892B54" w:rsidRDefault="00F37CC1" w:rsidP="00F37C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Harvest week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7EC40651" w14:textId="49DC1D85" w:rsidR="00F37CC1" w:rsidRPr="00892B54" w:rsidRDefault="00F37CC1" w:rsidP="00F37C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Grade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14:paraId="2028554B" w14:textId="1C65580D" w:rsidR="00F37CC1" w:rsidRPr="00892B54" w:rsidRDefault="00F37CC1" w:rsidP="00F37C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Sampling day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003974" w14:textId="12995A42" w:rsidR="00F37CC1" w:rsidRPr="00892B54" w:rsidRDefault="00F37CC1" w:rsidP="00F37C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Moisture loss (%)</w:t>
            </w:r>
          </w:p>
        </w:tc>
      </w:tr>
      <w:tr w:rsidR="00F37CC1" w:rsidRPr="00892B54" w14:paraId="66525DDF" w14:textId="77777777" w:rsidTr="00892B54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53" w:type="dxa"/>
            <w:tcBorders>
              <w:bottom w:val="single" w:sz="4" w:space="0" w:color="auto"/>
            </w:tcBorders>
            <w:noWrap/>
          </w:tcPr>
          <w:p w14:paraId="30F799E9" w14:textId="5179CC10" w:rsidR="00F37CC1" w:rsidRPr="00F37CC1" w:rsidRDefault="00F37CC1" w:rsidP="00F37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noWrap/>
          </w:tcPr>
          <w:p w14:paraId="25D85BBC" w14:textId="30914E68" w:rsidR="00F37CC1" w:rsidRPr="00F37CC1" w:rsidRDefault="00F37CC1" w:rsidP="00F37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noWrap/>
          </w:tcPr>
          <w:p w14:paraId="7843F7D6" w14:textId="2FC841CE" w:rsidR="00F37CC1" w:rsidRPr="00F37CC1" w:rsidRDefault="00F37CC1" w:rsidP="00F37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7C3F4" w14:textId="21DCE246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Gijnlim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0D75412F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Guelph M.</w:t>
            </w:r>
          </w:p>
        </w:tc>
      </w:tr>
      <w:tr w:rsidR="00F37CC1" w:rsidRPr="00892B54" w14:paraId="501A1713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14:paraId="00E81DE4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14:paraId="63CF5A31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24C3E3A5" w14:textId="36E393D4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hideMark/>
          </w:tcPr>
          <w:p w14:paraId="0A00E7B8" w14:textId="7B36606A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5FC628DA" w14:textId="411FA4A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4</w:t>
            </w:r>
          </w:p>
        </w:tc>
      </w:tr>
      <w:tr w:rsidR="00F37CC1" w:rsidRPr="00892B54" w14:paraId="077F32D3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13F4129D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157ADB4B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noWrap/>
            <w:hideMark/>
          </w:tcPr>
          <w:p w14:paraId="253B7FF3" w14:textId="4B99DA5E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76A84D7D" w14:textId="72E01BF2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3.0</w:t>
            </w:r>
          </w:p>
        </w:tc>
        <w:tc>
          <w:tcPr>
            <w:tcW w:w="1341" w:type="dxa"/>
            <w:noWrap/>
            <w:hideMark/>
          </w:tcPr>
          <w:p w14:paraId="31B1A7CD" w14:textId="1491D311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1</w:t>
            </w:r>
          </w:p>
        </w:tc>
      </w:tr>
      <w:tr w:rsidR="00F37CC1" w:rsidRPr="00892B54" w14:paraId="1447EF70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35CD89D7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292DD7FF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5EC411C6" w14:textId="48D13251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22EAC55A" w14:textId="6EFC0A16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7</w:t>
            </w:r>
          </w:p>
        </w:tc>
        <w:tc>
          <w:tcPr>
            <w:tcW w:w="1341" w:type="dxa"/>
            <w:noWrap/>
            <w:hideMark/>
          </w:tcPr>
          <w:p w14:paraId="23A1E12B" w14:textId="09261EFC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5</w:t>
            </w:r>
          </w:p>
        </w:tc>
      </w:tr>
      <w:tr w:rsidR="00F37CC1" w:rsidRPr="00892B54" w14:paraId="05F7082F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26B953BC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2ECE280B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35E2F22F" w14:textId="62622326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5E71B3CA" w14:textId="30D28D53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3.5</w:t>
            </w:r>
          </w:p>
        </w:tc>
        <w:tc>
          <w:tcPr>
            <w:tcW w:w="1341" w:type="dxa"/>
            <w:noWrap/>
            <w:hideMark/>
          </w:tcPr>
          <w:p w14:paraId="4B0B277F" w14:textId="2D4C0B56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9</w:t>
            </w:r>
          </w:p>
        </w:tc>
      </w:tr>
      <w:tr w:rsidR="00F37CC1" w:rsidRPr="00892B54" w14:paraId="2F7CB2FA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7101ACC4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684DD629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0D1DBF96" w14:textId="128F2F96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494B850E" w14:textId="2DFAF26F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3.7</w:t>
            </w:r>
          </w:p>
        </w:tc>
        <w:tc>
          <w:tcPr>
            <w:tcW w:w="1341" w:type="dxa"/>
            <w:noWrap/>
            <w:hideMark/>
          </w:tcPr>
          <w:p w14:paraId="713C4053" w14:textId="3F56A849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5</w:t>
            </w:r>
          </w:p>
        </w:tc>
      </w:tr>
      <w:tr w:rsidR="00F37CC1" w:rsidRPr="00892B54" w14:paraId="2633FC5A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5DEB005A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1B796D3D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1C609042" w14:textId="0370B7F4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3F8AF850" w14:textId="09F1EC65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7.5</w:t>
            </w:r>
          </w:p>
        </w:tc>
        <w:tc>
          <w:tcPr>
            <w:tcW w:w="1341" w:type="dxa"/>
            <w:noWrap/>
            <w:hideMark/>
          </w:tcPr>
          <w:p w14:paraId="5164E1B7" w14:textId="16D9EE00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6.1</w:t>
            </w:r>
          </w:p>
        </w:tc>
      </w:tr>
      <w:tr w:rsidR="00F37CC1" w:rsidRPr="00892B54" w14:paraId="04AA2CE5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3364DE7D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045" w:type="dxa"/>
            <w:noWrap/>
            <w:hideMark/>
          </w:tcPr>
          <w:p w14:paraId="3FB83A6D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noWrap/>
            <w:hideMark/>
          </w:tcPr>
          <w:p w14:paraId="19A63959" w14:textId="7C4A8FD4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18F2C554" w14:textId="39147F83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.6</w:t>
            </w:r>
          </w:p>
        </w:tc>
        <w:tc>
          <w:tcPr>
            <w:tcW w:w="1341" w:type="dxa"/>
            <w:noWrap/>
            <w:hideMark/>
          </w:tcPr>
          <w:p w14:paraId="3488F19F" w14:textId="78AE1A2B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8</w:t>
            </w:r>
          </w:p>
        </w:tc>
      </w:tr>
      <w:tr w:rsidR="00F37CC1" w:rsidRPr="00892B54" w14:paraId="1E3C8505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0F88EF49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045" w:type="dxa"/>
            <w:noWrap/>
            <w:hideMark/>
          </w:tcPr>
          <w:p w14:paraId="13508FCD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noWrap/>
            <w:hideMark/>
          </w:tcPr>
          <w:p w14:paraId="14A95B81" w14:textId="73E422E4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402827E6" w14:textId="03E6E76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3.4</w:t>
            </w:r>
          </w:p>
        </w:tc>
        <w:tc>
          <w:tcPr>
            <w:tcW w:w="1341" w:type="dxa"/>
            <w:noWrap/>
            <w:hideMark/>
          </w:tcPr>
          <w:p w14:paraId="5F8F79B2" w14:textId="0443F09E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1</w:t>
            </w:r>
          </w:p>
        </w:tc>
      </w:tr>
      <w:tr w:rsidR="00F37CC1" w:rsidRPr="00892B54" w14:paraId="49643B76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12C7E51D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045" w:type="dxa"/>
            <w:noWrap/>
            <w:hideMark/>
          </w:tcPr>
          <w:p w14:paraId="19AD4A47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280736DF" w14:textId="7885B57E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37D0E1E1" w14:textId="6D1EAAB6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.8</w:t>
            </w:r>
          </w:p>
        </w:tc>
        <w:tc>
          <w:tcPr>
            <w:tcW w:w="1341" w:type="dxa"/>
            <w:noWrap/>
            <w:hideMark/>
          </w:tcPr>
          <w:p w14:paraId="6376388C" w14:textId="17ABBB06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8</w:t>
            </w:r>
          </w:p>
        </w:tc>
      </w:tr>
      <w:tr w:rsidR="00F37CC1" w:rsidRPr="00892B54" w14:paraId="4EE3B427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2549E739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045" w:type="dxa"/>
            <w:noWrap/>
            <w:hideMark/>
          </w:tcPr>
          <w:p w14:paraId="1F3848E1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4D50AB0A" w14:textId="456BD861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2ABE8D87" w14:textId="56839448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5.2</w:t>
            </w:r>
          </w:p>
        </w:tc>
        <w:tc>
          <w:tcPr>
            <w:tcW w:w="1341" w:type="dxa"/>
            <w:noWrap/>
            <w:hideMark/>
          </w:tcPr>
          <w:p w14:paraId="6B484749" w14:textId="7418419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3.7</w:t>
            </w:r>
          </w:p>
        </w:tc>
      </w:tr>
      <w:tr w:rsidR="00F37CC1" w:rsidRPr="00892B54" w14:paraId="5D506386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10832718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045" w:type="dxa"/>
            <w:noWrap/>
            <w:hideMark/>
          </w:tcPr>
          <w:p w14:paraId="127F7EEA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40349D84" w14:textId="56B24392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3D8BA7DF" w14:textId="4ABE6782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6.6</w:t>
            </w:r>
          </w:p>
        </w:tc>
        <w:tc>
          <w:tcPr>
            <w:tcW w:w="1341" w:type="dxa"/>
            <w:noWrap/>
            <w:hideMark/>
          </w:tcPr>
          <w:p w14:paraId="31B3E476" w14:textId="5F60220A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7</w:t>
            </w:r>
          </w:p>
        </w:tc>
      </w:tr>
      <w:tr w:rsidR="00F37CC1" w:rsidRPr="00892B54" w14:paraId="3A688AFB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7006F1A8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045" w:type="dxa"/>
            <w:noWrap/>
            <w:hideMark/>
          </w:tcPr>
          <w:p w14:paraId="55719C09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027BF597" w14:textId="49103DA6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6889600B" w14:textId="4F419F8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8.9</w:t>
            </w:r>
          </w:p>
        </w:tc>
        <w:tc>
          <w:tcPr>
            <w:tcW w:w="1341" w:type="dxa"/>
            <w:noWrap/>
            <w:hideMark/>
          </w:tcPr>
          <w:p w14:paraId="79367D0E" w14:textId="2C7B71A1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7.8</w:t>
            </w:r>
          </w:p>
        </w:tc>
      </w:tr>
      <w:tr w:rsidR="00F37CC1" w:rsidRPr="00892B54" w14:paraId="6E69A02F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57A893A0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45" w:type="dxa"/>
            <w:noWrap/>
            <w:hideMark/>
          </w:tcPr>
          <w:p w14:paraId="79345629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noWrap/>
            <w:hideMark/>
          </w:tcPr>
          <w:p w14:paraId="67DA5874" w14:textId="0EB2256E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3E805A32" w14:textId="51286844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.2</w:t>
            </w:r>
          </w:p>
        </w:tc>
        <w:tc>
          <w:tcPr>
            <w:tcW w:w="1341" w:type="dxa"/>
            <w:noWrap/>
            <w:hideMark/>
          </w:tcPr>
          <w:p w14:paraId="5D10F3E6" w14:textId="065AEF32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.3</w:t>
            </w:r>
          </w:p>
        </w:tc>
      </w:tr>
      <w:tr w:rsidR="00F37CC1" w:rsidRPr="00892B54" w14:paraId="52AA8CB1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65331EE9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45" w:type="dxa"/>
            <w:noWrap/>
            <w:hideMark/>
          </w:tcPr>
          <w:p w14:paraId="7535C9F3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noWrap/>
            <w:hideMark/>
          </w:tcPr>
          <w:p w14:paraId="2B917267" w14:textId="34E29780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05DEAE77" w14:textId="5F46D405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1</w:t>
            </w:r>
          </w:p>
        </w:tc>
        <w:tc>
          <w:tcPr>
            <w:tcW w:w="1341" w:type="dxa"/>
            <w:noWrap/>
            <w:hideMark/>
          </w:tcPr>
          <w:p w14:paraId="4AD7C4ED" w14:textId="3A3798D5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5.2</w:t>
            </w:r>
          </w:p>
        </w:tc>
      </w:tr>
      <w:tr w:rsidR="00F37CC1" w:rsidRPr="00892B54" w14:paraId="425E0E13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73E43EE9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45" w:type="dxa"/>
            <w:noWrap/>
            <w:hideMark/>
          </w:tcPr>
          <w:p w14:paraId="164E5DF8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5777A72B" w14:textId="73BF7B5B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2454FFAE" w14:textId="465B9733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.2</w:t>
            </w:r>
          </w:p>
        </w:tc>
        <w:tc>
          <w:tcPr>
            <w:tcW w:w="1341" w:type="dxa"/>
            <w:noWrap/>
            <w:hideMark/>
          </w:tcPr>
          <w:p w14:paraId="6BE16EA1" w14:textId="02156EC9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0.9</w:t>
            </w:r>
          </w:p>
        </w:tc>
      </w:tr>
      <w:tr w:rsidR="00F37CC1" w:rsidRPr="00892B54" w14:paraId="2515BDD8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2D4EC4D9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45" w:type="dxa"/>
            <w:noWrap/>
            <w:hideMark/>
          </w:tcPr>
          <w:p w14:paraId="41E2796C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2858EDBE" w14:textId="65EA2A2F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76A54CC4" w14:textId="595F9EC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5.4</w:t>
            </w:r>
          </w:p>
        </w:tc>
        <w:tc>
          <w:tcPr>
            <w:tcW w:w="1341" w:type="dxa"/>
            <w:noWrap/>
            <w:hideMark/>
          </w:tcPr>
          <w:p w14:paraId="3E7EE4A1" w14:textId="78904CF1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5.5</w:t>
            </w:r>
          </w:p>
        </w:tc>
      </w:tr>
      <w:tr w:rsidR="00F37CC1" w:rsidRPr="00892B54" w14:paraId="5E674C77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4E20DAA3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45" w:type="dxa"/>
            <w:noWrap/>
            <w:hideMark/>
          </w:tcPr>
          <w:p w14:paraId="5D7090E1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4272F6A2" w14:textId="097B403F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4F6C7819" w14:textId="2CA58834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.3</w:t>
            </w:r>
          </w:p>
        </w:tc>
        <w:tc>
          <w:tcPr>
            <w:tcW w:w="1341" w:type="dxa"/>
            <w:noWrap/>
            <w:hideMark/>
          </w:tcPr>
          <w:p w14:paraId="0F48295B" w14:textId="3A2178FB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6</w:t>
            </w:r>
          </w:p>
        </w:tc>
      </w:tr>
      <w:tr w:rsidR="00F37CC1" w:rsidRPr="00892B54" w14:paraId="06C5CB89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3BED6B37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045" w:type="dxa"/>
            <w:noWrap/>
            <w:hideMark/>
          </w:tcPr>
          <w:p w14:paraId="1E36EBBC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3BFE3B1A" w14:textId="775B95B9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232E29F1" w14:textId="5C1D08A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6.0</w:t>
            </w:r>
          </w:p>
        </w:tc>
        <w:tc>
          <w:tcPr>
            <w:tcW w:w="1341" w:type="dxa"/>
            <w:noWrap/>
            <w:hideMark/>
          </w:tcPr>
          <w:p w14:paraId="3D0BBFB1" w14:textId="51C48A2A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6.9</w:t>
            </w:r>
          </w:p>
        </w:tc>
      </w:tr>
      <w:tr w:rsidR="00F37CC1" w:rsidRPr="00892B54" w14:paraId="71C4B856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6D1DFF43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45" w:type="dxa"/>
            <w:noWrap/>
            <w:hideMark/>
          </w:tcPr>
          <w:p w14:paraId="32D6ABE5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noWrap/>
            <w:hideMark/>
          </w:tcPr>
          <w:p w14:paraId="708D4216" w14:textId="1960284F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762D3449" w14:textId="0C1FB6F9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3</w:t>
            </w:r>
          </w:p>
        </w:tc>
        <w:tc>
          <w:tcPr>
            <w:tcW w:w="1341" w:type="dxa"/>
            <w:noWrap/>
            <w:hideMark/>
          </w:tcPr>
          <w:p w14:paraId="3F3BBCBF" w14:textId="21289E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9</w:t>
            </w:r>
          </w:p>
        </w:tc>
      </w:tr>
      <w:tr w:rsidR="00F37CC1" w:rsidRPr="00892B54" w14:paraId="32BBFF15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22E0A9FD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45" w:type="dxa"/>
            <w:noWrap/>
            <w:hideMark/>
          </w:tcPr>
          <w:p w14:paraId="1FE6145F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noWrap/>
            <w:hideMark/>
          </w:tcPr>
          <w:p w14:paraId="58A84299" w14:textId="6F6046F1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4A0FC95D" w14:textId="65B71EE3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6</w:t>
            </w:r>
          </w:p>
        </w:tc>
        <w:tc>
          <w:tcPr>
            <w:tcW w:w="1341" w:type="dxa"/>
            <w:noWrap/>
            <w:hideMark/>
          </w:tcPr>
          <w:p w14:paraId="5AACD032" w14:textId="6529FA84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5.9</w:t>
            </w:r>
          </w:p>
        </w:tc>
      </w:tr>
      <w:tr w:rsidR="00F37CC1" w:rsidRPr="00892B54" w14:paraId="3976001F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71359833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45" w:type="dxa"/>
            <w:noWrap/>
            <w:hideMark/>
          </w:tcPr>
          <w:p w14:paraId="301CD8FC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5DBD0A25" w14:textId="6549452A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383B1C09" w14:textId="42C01E65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.4</w:t>
            </w:r>
          </w:p>
        </w:tc>
        <w:tc>
          <w:tcPr>
            <w:tcW w:w="1341" w:type="dxa"/>
            <w:noWrap/>
            <w:hideMark/>
          </w:tcPr>
          <w:p w14:paraId="4EAF6301" w14:textId="3F07322E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3.6</w:t>
            </w:r>
          </w:p>
        </w:tc>
      </w:tr>
      <w:tr w:rsidR="00F37CC1" w:rsidRPr="00892B54" w14:paraId="35DBBEC8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7EEF682B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45" w:type="dxa"/>
            <w:noWrap/>
            <w:hideMark/>
          </w:tcPr>
          <w:p w14:paraId="417C41B1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56F0F7BE" w14:textId="51DB181D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755D290F" w14:textId="7807126E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2</w:t>
            </w:r>
          </w:p>
        </w:tc>
        <w:tc>
          <w:tcPr>
            <w:tcW w:w="1341" w:type="dxa"/>
            <w:noWrap/>
            <w:hideMark/>
          </w:tcPr>
          <w:p w14:paraId="11FD1A04" w14:textId="3661E98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6.5</w:t>
            </w:r>
          </w:p>
        </w:tc>
      </w:tr>
      <w:tr w:rsidR="00F37CC1" w:rsidRPr="00892B54" w14:paraId="5CE68D2D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4A32C264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45" w:type="dxa"/>
            <w:noWrap/>
            <w:hideMark/>
          </w:tcPr>
          <w:p w14:paraId="185857F6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103345D9" w14:textId="5031B578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1A0B4244" w14:textId="2F4FA476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3.3</w:t>
            </w:r>
          </w:p>
        </w:tc>
        <w:tc>
          <w:tcPr>
            <w:tcW w:w="1341" w:type="dxa"/>
            <w:noWrap/>
            <w:hideMark/>
          </w:tcPr>
          <w:p w14:paraId="3CF9F987" w14:textId="470EAB56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3.0</w:t>
            </w:r>
          </w:p>
        </w:tc>
      </w:tr>
      <w:tr w:rsidR="00F37CC1" w:rsidRPr="00892B54" w14:paraId="7059261C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13C2EF16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045" w:type="dxa"/>
            <w:noWrap/>
            <w:hideMark/>
          </w:tcPr>
          <w:p w14:paraId="385ADC82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10CA45F0" w14:textId="48984770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3AE9D271" w14:textId="79EFFB26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7.6</w:t>
            </w:r>
          </w:p>
        </w:tc>
        <w:tc>
          <w:tcPr>
            <w:tcW w:w="1341" w:type="dxa"/>
            <w:noWrap/>
            <w:hideMark/>
          </w:tcPr>
          <w:p w14:paraId="373B131E" w14:textId="6743ACC8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0.7</w:t>
            </w:r>
          </w:p>
        </w:tc>
      </w:tr>
      <w:tr w:rsidR="00F37CC1" w:rsidRPr="00892B54" w14:paraId="73CC1CE0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2717F390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045" w:type="dxa"/>
            <w:noWrap/>
            <w:hideMark/>
          </w:tcPr>
          <w:p w14:paraId="5CE7AAA9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noWrap/>
            <w:hideMark/>
          </w:tcPr>
          <w:p w14:paraId="3E8AFCF2" w14:textId="7BF79339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7516AACD" w14:textId="37DA978D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1</w:t>
            </w:r>
          </w:p>
        </w:tc>
        <w:tc>
          <w:tcPr>
            <w:tcW w:w="1341" w:type="dxa"/>
            <w:noWrap/>
            <w:hideMark/>
          </w:tcPr>
          <w:p w14:paraId="01A360FB" w14:textId="68434448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.8</w:t>
            </w:r>
          </w:p>
        </w:tc>
      </w:tr>
      <w:tr w:rsidR="00F37CC1" w:rsidRPr="00892B54" w14:paraId="68C1CF00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787CB735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045" w:type="dxa"/>
            <w:noWrap/>
            <w:hideMark/>
          </w:tcPr>
          <w:p w14:paraId="638D5EF8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</w:t>
            </w:r>
          </w:p>
        </w:tc>
        <w:tc>
          <w:tcPr>
            <w:tcW w:w="1028" w:type="dxa"/>
            <w:noWrap/>
            <w:hideMark/>
          </w:tcPr>
          <w:p w14:paraId="41812D88" w14:textId="29D985CB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13BC814B" w14:textId="3B0794E2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4</w:t>
            </w:r>
          </w:p>
        </w:tc>
        <w:tc>
          <w:tcPr>
            <w:tcW w:w="1341" w:type="dxa"/>
            <w:noWrap/>
            <w:hideMark/>
          </w:tcPr>
          <w:p w14:paraId="41B8C747" w14:textId="443D843F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6.9</w:t>
            </w:r>
          </w:p>
        </w:tc>
      </w:tr>
      <w:tr w:rsidR="00F37CC1" w:rsidRPr="00892B54" w14:paraId="1269AD9A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6E2F1587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045" w:type="dxa"/>
            <w:noWrap/>
            <w:hideMark/>
          </w:tcPr>
          <w:p w14:paraId="1F59D6C7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54915826" w14:textId="3C59C0C5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66EF8B0F" w14:textId="3985D3B2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4.5</w:t>
            </w:r>
          </w:p>
        </w:tc>
        <w:tc>
          <w:tcPr>
            <w:tcW w:w="1341" w:type="dxa"/>
            <w:noWrap/>
            <w:hideMark/>
          </w:tcPr>
          <w:p w14:paraId="0EB6B5D0" w14:textId="380BD8A0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2.8</w:t>
            </w:r>
          </w:p>
        </w:tc>
      </w:tr>
      <w:tr w:rsidR="00F37CC1" w:rsidRPr="00892B54" w14:paraId="73A80553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7B35B9E5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045" w:type="dxa"/>
            <w:noWrap/>
            <w:hideMark/>
          </w:tcPr>
          <w:p w14:paraId="572974EF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6C77E0A5" w14:textId="4EC7D9F8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4DF20264" w14:textId="55AC1FC8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5.3</w:t>
            </w:r>
          </w:p>
        </w:tc>
        <w:tc>
          <w:tcPr>
            <w:tcW w:w="1341" w:type="dxa"/>
            <w:noWrap/>
            <w:hideMark/>
          </w:tcPr>
          <w:p w14:paraId="58529842" w14:textId="4F6B1D95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8.6</w:t>
            </w:r>
          </w:p>
        </w:tc>
      </w:tr>
      <w:tr w:rsidR="00F37CC1" w:rsidRPr="00892B54" w14:paraId="3CF110FF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noWrap/>
            <w:hideMark/>
          </w:tcPr>
          <w:p w14:paraId="0FE129D5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045" w:type="dxa"/>
            <w:noWrap/>
            <w:hideMark/>
          </w:tcPr>
          <w:p w14:paraId="4C0E7A6A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noWrap/>
            <w:hideMark/>
          </w:tcPr>
          <w:p w14:paraId="627B0A86" w14:textId="6A81A5B7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254FA49A" w14:textId="4080ACE8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6.4</w:t>
            </w:r>
          </w:p>
        </w:tc>
        <w:tc>
          <w:tcPr>
            <w:tcW w:w="1341" w:type="dxa"/>
            <w:noWrap/>
            <w:hideMark/>
          </w:tcPr>
          <w:p w14:paraId="7B6A6D53" w14:textId="042E3070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6.0</w:t>
            </w:r>
          </w:p>
        </w:tc>
      </w:tr>
      <w:tr w:rsidR="00F37CC1" w:rsidRPr="00892B54" w14:paraId="29E8B4CC" w14:textId="77777777" w:rsidTr="00892B54">
        <w:tblPrEx>
          <w:tblLook w:val="04A0" w:firstRow="1" w:lastRow="0" w:firstColumn="1" w:lastColumn="0" w:noHBand="0" w:noVBand="1"/>
        </w:tblPrEx>
        <w:trPr>
          <w:trHeight w:val="285"/>
          <w:jc w:val="center"/>
        </w:trPr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0725EC9E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14:paraId="54F3250A" w14:textId="77777777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F37CC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0EE0E0F4" w14:textId="0A536333" w:rsidR="00F37CC1" w:rsidRPr="00F37CC1" w:rsidRDefault="00892B54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hideMark/>
          </w:tcPr>
          <w:p w14:paraId="6422AED4" w14:textId="0826CA73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9.2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2199F214" w14:textId="25CD7EE0" w:rsidR="00F37CC1" w:rsidRPr="00F37CC1" w:rsidRDefault="00F37CC1" w:rsidP="00F37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92B54">
              <w:rPr>
                <w:sz w:val="18"/>
              </w:rPr>
              <w:t>13.2</w:t>
            </w:r>
          </w:p>
        </w:tc>
      </w:tr>
    </w:tbl>
    <w:p w14:paraId="062C0546" w14:textId="77777777" w:rsidR="00A33C30" w:rsidRDefault="00A33C30" w:rsidP="00F34E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FC740C" w14:textId="77777777" w:rsidR="00F34E18" w:rsidRDefault="00F34E18" w:rsidP="00F34E1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FCBE83" w14:textId="77777777" w:rsidR="00F34E18" w:rsidRDefault="00F34E18" w:rsidP="00F34E1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5256C60" w14:textId="77777777" w:rsidR="00F34E18" w:rsidRDefault="00F34E18" w:rsidP="00F34E1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0374B">
        <w:rPr>
          <w:noProof/>
          <w:lang w:val="en-US"/>
        </w:rPr>
        <w:lastRenderedPageBreak/>
        <w:drawing>
          <wp:inline distT="0" distB="0" distL="0" distR="0" wp14:anchorId="2363534D" wp14:editId="347F803F">
            <wp:extent cx="6150634" cy="6971432"/>
            <wp:effectExtent l="0" t="0" r="2540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57" r="2621"/>
                    <a:stretch/>
                  </pic:blipFill>
                  <pic:spPr bwMode="auto">
                    <a:xfrm>
                      <a:off x="0" y="0"/>
                      <a:ext cx="6157832" cy="697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17BB6EFA" w14:textId="5AB02DA7" w:rsidR="00F34E18" w:rsidRDefault="00F34E18" w:rsidP="0072093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97239">
        <w:rPr>
          <w:rFonts w:ascii="Times New Roman" w:hAnsi="Times New Roman" w:cs="Times New Roman"/>
          <w:b/>
          <w:sz w:val="24"/>
        </w:rPr>
        <w:t xml:space="preserve">Supplementary material </w:t>
      </w:r>
      <w:r w:rsidR="007351FC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emporal changes in sucrose content (g kg</w:t>
      </w:r>
      <w:r w:rsidRPr="003048CB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W) for tip and mid region of asparagus spears in </w:t>
      </w:r>
      <w:r w:rsidRPr="00C97239">
        <w:rPr>
          <w:rFonts w:ascii="Times New Roman" w:hAnsi="Times New Roman" w:cs="Times New Roman"/>
          <w:sz w:val="24"/>
        </w:rPr>
        <w:t xml:space="preserve">two </w:t>
      </w:r>
      <w:r>
        <w:rPr>
          <w:rFonts w:ascii="Times New Roman" w:hAnsi="Times New Roman" w:cs="Times New Roman"/>
          <w:sz w:val="24"/>
        </w:rPr>
        <w:t xml:space="preserve">medium grade </w:t>
      </w:r>
      <w:r w:rsidRPr="00C97239">
        <w:rPr>
          <w:rFonts w:ascii="Times New Roman" w:hAnsi="Times New Roman" w:cs="Times New Roman"/>
          <w:sz w:val="24"/>
        </w:rPr>
        <w:t>UK grown cultivars (</w:t>
      </w:r>
      <w:r w:rsidR="00C410AD">
        <w:rPr>
          <w:rFonts w:ascii="Times New Roman" w:hAnsi="Times New Roman" w:cs="Times New Roman"/>
          <w:sz w:val="24"/>
        </w:rPr>
        <w:t>‘Gijnlim’</w:t>
      </w:r>
      <w:r w:rsidR="00A90CB1">
        <w:rPr>
          <w:rFonts w:ascii="Times New Roman" w:hAnsi="Times New Roman" w:cs="Times New Roman"/>
          <w:sz w:val="24"/>
        </w:rPr>
        <w:t xml:space="preserve"> and ‘Guel</w:t>
      </w:r>
      <w:r w:rsidRPr="00C97239">
        <w:rPr>
          <w:rFonts w:ascii="Times New Roman" w:hAnsi="Times New Roman" w:cs="Times New Roman"/>
          <w:sz w:val="24"/>
        </w:rPr>
        <w:t>ph M.</w:t>
      </w:r>
      <w:r w:rsidR="00A90CB1">
        <w:rPr>
          <w:rFonts w:ascii="Times New Roman" w:hAnsi="Times New Roman" w:cs="Times New Roman"/>
          <w:sz w:val="24"/>
        </w:rPr>
        <w:t>’</w:t>
      </w:r>
      <w:r w:rsidRPr="00C97239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during 5 days shelf life storage</w:t>
      </w:r>
      <w:r w:rsidRPr="00C97239">
        <w:rPr>
          <w:rFonts w:ascii="Times New Roman" w:hAnsi="Times New Roman" w:cs="Times New Roman"/>
          <w:sz w:val="24"/>
        </w:rPr>
        <w:t xml:space="preserve"> measured across five consecutive </w:t>
      </w:r>
      <w:r>
        <w:rPr>
          <w:rFonts w:ascii="Times New Roman" w:hAnsi="Times New Roman" w:cs="Times New Roman"/>
          <w:sz w:val="24"/>
        </w:rPr>
        <w:t xml:space="preserve">harvest </w:t>
      </w:r>
      <w:r w:rsidRPr="00C97239">
        <w:rPr>
          <w:rFonts w:ascii="Times New Roman" w:hAnsi="Times New Roman" w:cs="Times New Roman"/>
          <w:sz w:val="24"/>
        </w:rPr>
        <w:t>weeks</w:t>
      </w:r>
      <w:r w:rsidRPr="00D85035">
        <w:rPr>
          <w:rFonts w:ascii="Times New Roman" w:hAnsi="Times New Roman" w:cs="Times New Roman"/>
          <w:sz w:val="24"/>
          <w:szCs w:val="24"/>
        </w:rPr>
        <w:t xml:space="preserve"> </w:t>
      </w:r>
      <w:r w:rsidRPr="00D85035">
        <w:rPr>
          <w:rFonts w:ascii="Times New Roman" w:hAnsi="Times New Roman" w:cs="Times New Roman"/>
          <w:sz w:val="24"/>
        </w:rPr>
        <w:t>starting from the 25</w:t>
      </w:r>
      <w:r w:rsidRPr="00D85035">
        <w:rPr>
          <w:rFonts w:ascii="Times New Roman" w:hAnsi="Times New Roman" w:cs="Times New Roman"/>
          <w:sz w:val="24"/>
          <w:vertAlign w:val="superscript"/>
        </w:rPr>
        <w:t>th</w:t>
      </w:r>
      <w:r w:rsidRPr="00D85035">
        <w:rPr>
          <w:rFonts w:ascii="Times New Roman" w:hAnsi="Times New Roman" w:cs="Times New Roman"/>
          <w:sz w:val="24"/>
        </w:rPr>
        <w:t xml:space="preserve"> May to 23</w:t>
      </w:r>
      <w:r w:rsidRPr="00D85035">
        <w:rPr>
          <w:rFonts w:ascii="Times New Roman" w:hAnsi="Times New Roman" w:cs="Times New Roman"/>
          <w:sz w:val="24"/>
          <w:vertAlign w:val="superscript"/>
        </w:rPr>
        <w:t>rd</w:t>
      </w:r>
      <w:r w:rsidRPr="00D85035">
        <w:rPr>
          <w:rFonts w:ascii="Times New Roman" w:hAnsi="Times New Roman" w:cs="Times New Roman"/>
          <w:sz w:val="24"/>
        </w:rPr>
        <w:t xml:space="preserve"> June 2016</w:t>
      </w:r>
      <w:r w:rsidRPr="00C97239">
        <w:rPr>
          <w:rFonts w:ascii="Times New Roman" w:hAnsi="Times New Roman" w:cs="Times New Roman"/>
          <w:sz w:val="24"/>
        </w:rPr>
        <w:t xml:space="preserve">. </w:t>
      </w:r>
      <w:r w:rsidR="007F2675">
        <w:rPr>
          <w:rFonts w:ascii="Times New Roman" w:hAnsi="Times New Roman" w:cs="Times New Roman"/>
          <w:sz w:val="24"/>
        </w:rPr>
        <w:t>Data represent</w:t>
      </w:r>
      <w:r w:rsidR="007F2675" w:rsidRPr="007F2675">
        <w:rPr>
          <w:rFonts w:ascii="Times New Roman" w:hAnsi="Times New Roman" w:cs="Times New Roman"/>
          <w:sz w:val="24"/>
        </w:rPr>
        <w:t xml:space="preserve"> mean</w:t>
      </w:r>
      <w:r w:rsidR="007F2675">
        <w:rPr>
          <w:rFonts w:ascii="Times New Roman" w:hAnsi="Times New Roman" w:cs="Times New Roman"/>
          <w:sz w:val="24"/>
        </w:rPr>
        <w:t>s</w:t>
      </w:r>
      <w:r w:rsidR="007F2675" w:rsidRPr="007F2675">
        <w:rPr>
          <w:rFonts w:ascii="Times New Roman" w:hAnsi="Times New Roman" w:cs="Times New Roman"/>
          <w:sz w:val="24"/>
        </w:rPr>
        <w:t xml:space="preserve"> (n=</w:t>
      </w:r>
      <w:r w:rsidR="007F2675">
        <w:rPr>
          <w:rFonts w:ascii="Times New Roman" w:hAnsi="Times New Roman" w:cs="Times New Roman"/>
          <w:sz w:val="24"/>
        </w:rPr>
        <w:t>3</w:t>
      </w:r>
      <w:r w:rsidR="007F2675" w:rsidRPr="007F2675">
        <w:rPr>
          <w:rFonts w:ascii="Times New Roman" w:hAnsi="Times New Roman" w:cs="Times New Roman"/>
          <w:sz w:val="24"/>
        </w:rPr>
        <w:t xml:space="preserve">) ± standard deviation (SD). </w:t>
      </w:r>
      <w:r w:rsidRPr="0050374B">
        <w:rPr>
          <w:rFonts w:ascii="Times New Roman" w:hAnsi="Times New Roman" w:cs="Times New Roman"/>
          <w:sz w:val="24"/>
        </w:rPr>
        <w:t>Different letters within each graph denote significant differences.</w:t>
      </w:r>
    </w:p>
    <w:p w14:paraId="0C9D26F8" w14:textId="77777777" w:rsidR="00F34E18" w:rsidRDefault="00F34E18" w:rsidP="00F34E18">
      <w:pPr>
        <w:spacing w:line="240" w:lineRule="auto"/>
        <w:ind w:firstLine="567"/>
        <w:jc w:val="center"/>
        <w:rPr>
          <w:rFonts w:ascii="Times New Roman" w:eastAsia="Calibri" w:hAnsi="Times New Roman" w:cs="Times New Roman"/>
          <w:color w:val="7030A0"/>
          <w:sz w:val="2"/>
        </w:rPr>
      </w:pPr>
      <w:r w:rsidRPr="0050374B">
        <w:rPr>
          <w:noProof/>
          <w:lang w:val="en-US"/>
        </w:rPr>
        <w:lastRenderedPageBreak/>
        <w:drawing>
          <wp:inline distT="0" distB="0" distL="0" distR="0" wp14:anchorId="1A67D179" wp14:editId="1BDBC79B">
            <wp:extent cx="3631721" cy="6351284"/>
            <wp:effectExtent l="0" t="0" r="698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180" cy="6366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CA9C6" w14:textId="1F94F78B" w:rsidR="00F34E18" w:rsidRDefault="00F34E18" w:rsidP="0072093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material </w:t>
      </w:r>
      <w:r w:rsidR="007351FC">
        <w:rPr>
          <w:rFonts w:ascii="Times New Roman" w:hAnsi="Times New Roman" w:cs="Times New Roman"/>
          <w:b/>
          <w:sz w:val="24"/>
        </w:rPr>
        <w:t>6</w:t>
      </w:r>
      <w:r>
        <w:rPr>
          <w:rFonts w:ascii="Times New Roman" w:hAnsi="Times New Roman" w:cs="Times New Roman"/>
          <w:sz w:val="24"/>
        </w:rPr>
        <w:t>.</w:t>
      </w:r>
      <w:r w:rsidRPr="00A63A7B">
        <w:rPr>
          <w:rFonts w:ascii="Times New Roman" w:hAnsi="Times New Roman" w:cs="Times New Roman"/>
          <w:sz w:val="24"/>
        </w:rPr>
        <w:t xml:space="preserve"> Seasonal changes in sugar content (fructose, glucose and sucrose</w:t>
      </w:r>
      <w:r>
        <w:rPr>
          <w:rFonts w:ascii="Times New Roman" w:hAnsi="Times New Roman" w:cs="Times New Roman"/>
          <w:sz w:val="24"/>
        </w:rPr>
        <w:t xml:space="preserve"> [g kg</w:t>
      </w:r>
      <w:r w:rsidRPr="003048CB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DW]</w:t>
      </w:r>
      <w:r w:rsidRPr="00A63A7B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for tip regions (0-4 cm)</w:t>
      </w:r>
      <w:r w:rsidRPr="00A63A7B">
        <w:rPr>
          <w:rFonts w:ascii="Times New Roman" w:hAnsi="Times New Roman" w:cs="Times New Roman"/>
          <w:sz w:val="24"/>
        </w:rPr>
        <w:t xml:space="preserve"> in two UK grown asparagus cultivars (</w:t>
      </w:r>
      <w:r w:rsidR="00C410AD">
        <w:rPr>
          <w:rFonts w:ascii="Times New Roman" w:hAnsi="Times New Roman" w:cs="Times New Roman"/>
          <w:sz w:val="24"/>
        </w:rPr>
        <w:t>‘Gijnlim’</w:t>
      </w:r>
      <w:r w:rsidRPr="00A63A7B">
        <w:rPr>
          <w:rFonts w:ascii="Times New Roman" w:hAnsi="Times New Roman" w:cs="Times New Roman"/>
          <w:sz w:val="24"/>
        </w:rPr>
        <w:t xml:space="preserve"> and </w:t>
      </w:r>
      <w:r w:rsidR="005B32DE">
        <w:rPr>
          <w:rFonts w:ascii="Times New Roman" w:hAnsi="Times New Roman" w:cs="Times New Roman"/>
          <w:sz w:val="24"/>
        </w:rPr>
        <w:t>‘Gu</w:t>
      </w:r>
      <w:r w:rsidRPr="00A63A7B">
        <w:rPr>
          <w:rFonts w:ascii="Times New Roman" w:hAnsi="Times New Roman" w:cs="Times New Roman"/>
          <w:sz w:val="24"/>
        </w:rPr>
        <w:t>e</w:t>
      </w:r>
      <w:r w:rsidR="005B32DE">
        <w:rPr>
          <w:rFonts w:ascii="Times New Roman" w:hAnsi="Times New Roman" w:cs="Times New Roman"/>
          <w:sz w:val="24"/>
        </w:rPr>
        <w:t>l</w:t>
      </w:r>
      <w:r w:rsidRPr="00A63A7B">
        <w:rPr>
          <w:rFonts w:ascii="Times New Roman" w:hAnsi="Times New Roman" w:cs="Times New Roman"/>
          <w:sz w:val="24"/>
        </w:rPr>
        <w:t>ph</w:t>
      </w:r>
      <w:r>
        <w:rPr>
          <w:rFonts w:ascii="Times New Roman" w:hAnsi="Times New Roman" w:cs="Times New Roman"/>
          <w:sz w:val="24"/>
        </w:rPr>
        <w:t xml:space="preserve"> M.</w:t>
      </w:r>
      <w:r w:rsidR="005B32DE"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/>
          <w:sz w:val="24"/>
        </w:rPr>
        <w:t xml:space="preserve">) </w:t>
      </w:r>
      <w:r w:rsidRPr="0050374B">
        <w:rPr>
          <w:rFonts w:ascii="Times New Roman" w:hAnsi="Times New Roman" w:cs="Times New Roman"/>
          <w:sz w:val="24"/>
        </w:rPr>
        <w:t>measured across five consecutive harvest weeks starting from the 25</w:t>
      </w:r>
      <w:r w:rsidRPr="0050374B">
        <w:rPr>
          <w:rFonts w:ascii="Times New Roman" w:hAnsi="Times New Roman" w:cs="Times New Roman"/>
          <w:sz w:val="24"/>
          <w:vertAlign w:val="superscript"/>
        </w:rPr>
        <w:t>th</w:t>
      </w:r>
      <w:r w:rsidRPr="0050374B">
        <w:rPr>
          <w:rFonts w:ascii="Times New Roman" w:hAnsi="Times New Roman" w:cs="Times New Roman"/>
          <w:sz w:val="24"/>
        </w:rPr>
        <w:t xml:space="preserve"> May to 23</w:t>
      </w:r>
      <w:r w:rsidRPr="0050374B">
        <w:rPr>
          <w:rFonts w:ascii="Times New Roman" w:hAnsi="Times New Roman" w:cs="Times New Roman"/>
          <w:sz w:val="24"/>
          <w:vertAlign w:val="superscript"/>
        </w:rPr>
        <w:t>rd</w:t>
      </w:r>
      <w:r w:rsidRPr="0050374B">
        <w:rPr>
          <w:rFonts w:ascii="Times New Roman" w:hAnsi="Times New Roman" w:cs="Times New Roman"/>
          <w:sz w:val="24"/>
        </w:rPr>
        <w:t xml:space="preserve"> June 2016</w:t>
      </w:r>
      <w:r w:rsidRPr="00A63A7B">
        <w:rPr>
          <w:rFonts w:ascii="Times New Roman" w:hAnsi="Times New Roman" w:cs="Times New Roman"/>
          <w:sz w:val="24"/>
        </w:rPr>
        <w:t xml:space="preserve">. </w:t>
      </w:r>
      <w:r w:rsidR="007F2675" w:rsidRPr="007F2675">
        <w:rPr>
          <w:rFonts w:ascii="Times New Roman" w:hAnsi="Times New Roman" w:cs="Times New Roman"/>
          <w:sz w:val="24"/>
        </w:rPr>
        <w:t xml:space="preserve">Data represent a mean of three grades per cultivar (n=9) ± standard deviation (SD). </w:t>
      </w:r>
      <w:r w:rsidRPr="00016F4A">
        <w:rPr>
          <w:rFonts w:ascii="Times New Roman" w:hAnsi="Times New Roman" w:cs="Times New Roman"/>
          <w:sz w:val="24"/>
        </w:rPr>
        <w:t xml:space="preserve">Different letters within </w:t>
      </w:r>
      <w:r>
        <w:rPr>
          <w:rFonts w:ascii="Times New Roman" w:hAnsi="Times New Roman" w:cs="Times New Roman"/>
          <w:sz w:val="24"/>
        </w:rPr>
        <w:t>each graph</w:t>
      </w:r>
      <w:r w:rsidRPr="00016F4A">
        <w:rPr>
          <w:rFonts w:ascii="Times New Roman" w:hAnsi="Times New Roman" w:cs="Times New Roman"/>
          <w:sz w:val="24"/>
        </w:rPr>
        <w:t xml:space="preserve"> denote significant differences.</w:t>
      </w:r>
    </w:p>
    <w:p w14:paraId="7C7F31AB" w14:textId="518AA0D0" w:rsidR="0072093D" w:rsidRDefault="0072093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EEB5ACB" w14:textId="2956F67A" w:rsidR="0072093D" w:rsidRDefault="00450BE9" w:rsidP="0072093D">
      <w:r>
        <w:rPr>
          <w:noProof/>
          <w:lang w:val="en-US"/>
        </w:rPr>
        <w:lastRenderedPageBreak/>
        <w:drawing>
          <wp:inline distT="0" distB="0" distL="0" distR="0" wp14:anchorId="7E89BA5B" wp14:editId="07738201">
            <wp:extent cx="6064370" cy="3503278"/>
            <wp:effectExtent l="0" t="0" r="0" b="25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62" cy="3508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A21976" w14:textId="20712974" w:rsidR="0072093D" w:rsidRDefault="0072093D" w:rsidP="000F0D59">
      <w:pPr>
        <w:spacing w:line="480" w:lineRule="auto"/>
        <w:jc w:val="both"/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en-GB"/>
        </w:rPr>
      </w:pPr>
      <w:r w:rsidRPr="0072093D">
        <w:rPr>
          <w:rFonts w:ascii="Times New Roman" w:hAnsi="Times New Roman" w:cs="Times New Roman"/>
          <w:b/>
          <w:sz w:val="24"/>
        </w:rPr>
        <w:t xml:space="preserve">Supplementary material </w:t>
      </w:r>
      <w:r w:rsidR="007351FC">
        <w:rPr>
          <w:rFonts w:ascii="Times New Roman" w:hAnsi="Times New Roman" w:cs="Times New Roman"/>
          <w:b/>
          <w:sz w:val="24"/>
        </w:rPr>
        <w:t>7</w:t>
      </w:r>
      <w:r w:rsidRPr="0072093D">
        <w:rPr>
          <w:rFonts w:ascii="Times New Roman" w:hAnsi="Times New Roman" w:cs="Times New Roman"/>
          <w:sz w:val="24"/>
        </w:rPr>
        <w:t xml:space="preserve">, Plot comparing </w:t>
      </w:r>
      <w:r w:rsidR="007A5C7E">
        <w:rPr>
          <w:rFonts w:ascii="Times New Roman" w:hAnsi="Times New Roman" w:cs="Times New Roman"/>
          <w:sz w:val="24"/>
        </w:rPr>
        <w:t>mean</w:t>
      </w:r>
      <w:r w:rsidR="000F0D59">
        <w:rPr>
          <w:rFonts w:ascii="Times New Roman" w:hAnsi="Times New Roman" w:cs="Times New Roman"/>
          <w:sz w:val="24"/>
        </w:rPr>
        <w:t xml:space="preserve"> weekly climatic conditions (including max. daily temp + min daily temp + relative humidity + radiation) and </w:t>
      </w:r>
      <w:r w:rsidRPr="0072093D">
        <w:rPr>
          <w:rFonts w:ascii="Times New Roman" w:hAnsi="Times New Roman" w:cs="Times New Roman"/>
          <w:sz w:val="24"/>
        </w:rPr>
        <w:t xml:space="preserve">observed </w:t>
      </w:r>
      <w:r w:rsidR="000F0D59">
        <w:rPr>
          <w:rFonts w:ascii="Times New Roman" w:hAnsi="Times New Roman" w:cs="Times New Roman"/>
          <w:sz w:val="24"/>
        </w:rPr>
        <w:t xml:space="preserve">seasonal variation in </w:t>
      </w:r>
      <w:proofErr w:type="spellStart"/>
      <w:r w:rsidR="007A5C7E">
        <w:rPr>
          <w:rFonts w:ascii="Times New Roman" w:hAnsi="Times New Roman" w:cs="Times New Roman"/>
          <w:sz w:val="24"/>
        </w:rPr>
        <w:t>p</w:t>
      </w:r>
      <w:r w:rsidR="000F0D59">
        <w:rPr>
          <w:rFonts w:ascii="Times New Roman" w:hAnsi="Times New Roman" w:cs="Times New Roman"/>
          <w:sz w:val="24"/>
        </w:rPr>
        <w:t>has</w:t>
      </w:r>
      <w:r w:rsidR="00CA5B17">
        <w:rPr>
          <w:rFonts w:ascii="Times New Roman" w:hAnsi="Times New Roman" w:cs="Times New Roman"/>
          <w:sz w:val="24"/>
        </w:rPr>
        <w:t>e</w:t>
      </w:r>
      <w:r w:rsidR="000F0D59">
        <w:rPr>
          <w:rFonts w:ascii="Times New Roman" w:hAnsi="Times New Roman" w:cs="Times New Roman"/>
          <w:sz w:val="24"/>
        </w:rPr>
        <w:t>ic</w:t>
      </w:r>
      <w:proofErr w:type="spellEnd"/>
      <w:r w:rsidR="000F0D59">
        <w:rPr>
          <w:rFonts w:ascii="Times New Roman" w:hAnsi="Times New Roman" w:cs="Times New Roman"/>
          <w:sz w:val="24"/>
        </w:rPr>
        <w:t xml:space="preserve"> acid (PA)</w:t>
      </w:r>
      <w:r w:rsidRPr="0072093D">
        <w:rPr>
          <w:rFonts w:ascii="Times New Roman" w:hAnsi="Times New Roman" w:cs="Times New Roman"/>
          <w:sz w:val="24"/>
        </w:rPr>
        <w:t xml:space="preserve"> content </w:t>
      </w:r>
      <w:r w:rsidR="00450BE9">
        <w:rPr>
          <w:rFonts w:ascii="Times New Roman" w:hAnsi="Times New Roman" w:cs="Times New Roman"/>
          <w:sz w:val="24"/>
        </w:rPr>
        <w:t xml:space="preserve">[a], and </w:t>
      </w:r>
      <w:r w:rsidR="007A5C7E">
        <w:rPr>
          <w:rFonts w:ascii="Times New Roman" w:hAnsi="Times New Roman" w:cs="Times New Roman"/>
          <w:sz w:val="24"/>
        </w:rPr>
        <w:t xml:space="preserve">total </w:t>
      </w:r>
      <w:r w:rsidR="00450BE9">
        <w:rPr>
          <w:rFonts w:ascii="Times New Roman" w:hAnsi="Times New Roman" w:cs="Times New Roman"/>
          <w:sz w:val="24"/>
        </w:rPr>
        <w:t xml:space="preserve">sugar </w:t>
      </w:r>
      <w:r w:rsidR="007A5C7E">
        <w:rPr>
          <w:rFonts w:ascii="Times New Roman" w:hAnsi="Times New Roman" w:cs="Times New Roman"/>
          <w:sz w:val="24"/>
        </w:rPr>
        <w:t xml:space="preserve">content </w:t>
      </w:r>
      <w:r w:rsidR="00450BE9">
        <w:rPr>
          <w:rFonts w:ascii="Times New Roman" w:hAnsi="Times New Roman" w:cs="Times New Roman"/>
          <w:sz w:val="24"/>
        </w:rPr>
        <w:t xml:space="preserve">[b] </w:t>
      </w:r>
      <w:r w:rsidR="000F0D59" w:rsidRPr="0072093D">
        <w:rPr>
          <w:rFonts w:ascii="Times New Roman" w:hAnsi="Times New Roman" w:cs="Times New Roman"/>
          <w:sz w:val="24"/>
        </w:rPr>
        <w:t xml:space="preserve">against predicted values </w:t>
      </w:r>
      <w:r w:rsidR="000F0D59">
        <w:rPr>
          <w:rFonts w:ascii="Times New Roman" w:hAnsi="Times New Roman" w:cs="Times New Roman"/>
          <w:sz w:val="24"/>
        </w:rPr>
        <w:t xml:space="preserve">(with 95% confidence interval) </w:t>
      </w:r>
      <w:r w:rsidRPr="0072093D">
        <w:rPr>
          <w:rFonts w:ascii="Times New Roman" w:hAnsi="Times New Roman" w:cs="Times New Roman"/>
          <w:sz w:val="24"/>
        </w:rPr>
        <w:t xml:space="preserve">using </w:t>
      </w:r>
      <w:proofErr w:type="spellStart"/>
      <w:r w:rsidRPr="0072093D">
        <w:rPr>
          <w:rFonts w:ascii="Times New Roman" w:hAnsi="Times New Roman" w:cs="Times New Roman"/>
          <w:sz w:val="24"/>
        </w:rPr>
        <w:t>glm</w:t>
      </w:r>
      <w:proofErr w:type="spellEnd"/>
      <w:r w:rsidRPr="0072093D">
        <w:rPr>
          <w:rFonts w:ascii="Times New Roman" w:hAnsi="Times New Roman" w:cs="Times New Roman"/>
          <w:sz w:val="24"/>
        </w:rPr>
        <w:t xml:space="preserve"> stepwise AIC model. </w:t>
      </w:r>
      <w:r w:rsidR="00450BE9">
        <w:rPr>
          <w:rFonts w:ascii="Times New Roman" w:hAnsi="Times New Roman" w:cs="Times New Roman"/>
          <w:sz w:val="24"/>
        </w:rPr>
        <w:t xml:space="preserve">RMSE = 0.445 and 0.417 for PA and sugar, respectively. </w:t>
      </w:r>
      <w:r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en-GB"/>
        </w:rPr>
        <w:br w:type="page"/>
      </w:r>
    </w:p>
    <w:p w14:paraId="42052096" w14:textId="0F8975E2" w:rsidR="00F34E18" w:rsidRPr="00A63A7B" w:rsidRDefault="00F34E18" w:rsidP="009C0D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Times New Roman" w:eastAsia="Calibri" w:hAnsi="Times New Roman" w:cs="Times New Roman"/>
          <w:color w:val="7030A0"/>
          <w:sz w:val="24"/>
        </w:rPr>
      </w:pPr>
      <w:r w:rsidRPr="00624289">
        <w:rPr>
          <w:noProof/>
          <w:lang w:val="en-US"/>
        </w:rPr>
        <w:lastRenderedPageBreak/>
        <w:drawing>
          <wp:inline distT="0" distB="0" distL="0" distR="0" wp14:anchorId="59854512" wp14:editId="68B7B37B">
            <wp:extent cx="4079848" cy="295817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86"/>
                    <a:stretch/>
                  </pic:blipFill>
                  <pic:spPr bwMode="auto">
                    <a:xfrm>
                      <a:off x="0" y="0"/>
                      <a:ext cx="4092193" cy="2967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59BFEE09" w14:textId="39040ADF" w:rsidR="00F34E18" w:rsidRPr="00A63A7B" w:rsidRDefault="00F34E18" w:rsidP="00F34E18">
      <w:pPr>
        <w:spacing w:before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3A7B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7351FC">
        <w:rPr>
          <w:rFonts w:ascii="Times New Roman" w:eastAsia="Calibri" w:hAnsi="Times New Roman" w:cs="Times New Roman"/>
          <w:b/>
          <w:sz w:val="24"/>
          <w:szCs w:val="24"/>
        </w:rPr>
        <w:t>8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A63A7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63A7B">
        <w:rPr>
          <w:rFonts w:ascii="Times New Roman" w:eastAsia="Calibri" w:hAnsi="Times New Roman" w:cs="Times New Roman"/>
          <w:sz w:val="24"/>
          <w:szCs w:val="24"/>
        </w:rPr>
        <w:t>Temporal changes in respiration rate (m</w:t>
      </w:r>
      <w:r>
        <w:rPr>
          <w:rFonts w:ascii="Times New Roman" w:eastAsia="Calibri" w:hAnsi="Times New Roman" w:cs="Times New Roman"/>
          <w:sz w:val="24"/>
          <w:szCs w:val="24"/>
        </w:rPr>
        <w:t>g</w:t>
      </w:r>
      <w:r w:rsidRPr="00A63A7B">
        <w:rPr>
          <w:rFonts w:ascii="Times New Roman" w:eastAsia="Calibri" w:hAnsi="Times New Roman" w:cs="Times New Roman"/>
          <w:sz w:val="24"/>
          <w:szCs w:val="24"/>
        </w:rPr>
        <w:t xml:space="preserve"> kg</w:t>
      </w:r>
      <w:r w:rsidRPr="00A63A7B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A63A7B">
        <w:rPr>
          <w:rFonts w:ascii="Times New Roman" w:eastAsia="Calibri" w:hAnsi="Times New Roman" w:cs="Times New Roman"/>
          <w:sz w:val="24"/>
          <w:szCs w:val="24"/>
        </w:rPr>
        <w:t xml:space="preserve"> h</w:t>
      </w:r>
      <w:r w:rsidRPr="00A63A7B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Calibri" w:hAnsi="Times New Roman" w:cs="Times New Roman"/>
          <w:sz w:val="24"/>
          <w:szCs w:val="24"/>
        </w:rPr>
        <w:t xml:space="preserve">) in three </w:t>
      </w:r>
      <w:r w:rsidRPr="00A63A7B">
        <w:rPr>
          <w:rFonts w:ascii="Times New Roman" w:eastAsia="Calibri" w:hAnsi="Times New Roman" w:cs="Times New Roman"/>
          <w:sz w:val="24"/>
          <w:szCs w:val="24"/>
        </w:rPr>
        <w:t>asparagus cultivars (</w:t>
      </w:r>
      <w:r w:rsidR="00C410AD">
        <w:rPr>
          <w:rFonts w:ascii="Times New Roman" w:eastAsia="Calibri" w:hAnsi="Times New Roman" w:cs="Times New Roman"/>
          <w:sz w:val="24"/>
          <w:szCs w:val="24"/>
        </w:rPr>
        <w:t>‘Gijnlim’</w:t>
      </w:r>
      <w:r w:rsidRPr="00A63A7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410AD">
        <w:rPr>
          <w:rFonts w:ascii="Times New Roman" w:eastAsia="Calibri" w:hAnsi="Times New Roman" w:cs="Times New Roman"/>
          <w:sz w:val="24"/>
          <w:szCs w:val="24"/>
        </w:rPr>
        <w:t>‘Guelph M.’</w:t>
      </w:r>
      <w:r w:rsidRPr="00A63A7B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73608C">
        <w:rPr>
          <w:rFonts w:ascii="Times New Roman" w:eastAsia="Calibri" w:hAnsi="Times New Roman" w:cs="Times New Roman"/>
          <w:sz w:val="24"/>
          <w:szCs w:val="24"/>
        </w:rPr>
        <w:t>‘</w:t>
      </w:r>
      <w:proofErr w:type="spellStart"/>
      <w:r w:rsidRPr="00A63A7B">
        <w:rPr>
          <w:rFonts w:ascii="Times New Roman" w:eastAsia="Calibri" w:hAnsi="Times New Roman" w:cs="Times New Roman"/>
          <w:sz w:val="24"/>
          <w:szCs w:val="24"/>
        </w:rPr>
        <w:t>Jaleo</w:t>
      </w:r>
      <w:proofErr w:type="spellEnd"/>
      <w:r w:rsidR="0073608C">
        <w:rPr>
          <w:rFonts w:ascii="Times New Roman" w:eastAsia="Calibri" w:hAnsi="Times New Roman" w:cs="Times New Roman"/>
          <w:sz w:val="24"/>
          <w:szCs w:val="24"/>
        </w:rPr>
        <w:t>’</w:t>
      </w:r>
      <w:r w:rsidRPr="00A63A7B">
        <w:rPr>
          <w:rFonts w:ascii="Times New Roman" w:eastAsia="Calibri" w:hAnsi="Times New Roman" w:cs="Times New Roman"/>
          <w:sz w:val="24"/>
          <w:szCs w:val="24"/>
        </w:rPr>
        <w:t>) during cold storage at 1 °C for</w:t>
      </w:r>
      <w:r>
        <w:rPr>
          <w:rFonts w:ascii="Times New Roman" w:eastAsia="Calibri" w:hAnsi="Times New Roman" w:cs="Times New Roman"/>
          <w:sz w:val="24"/>
          <w:szCs w:val="24"/>
        </w:rPr>
        <w:t xml:space="preserve"> 3 weeks</w:t>
      </w:r>
      <w:r w:rsidRPr="00A63A7B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7F2675">
        <w:rPr>
          <w:rFonts w:ascii="Times New Roman" w:eastAsia="Calibri" w:hAnsi="Times New Roman" w:cs="Times New Roman"/>
          <w:sz w:val="24"/>
          <w:szCs w:val="24"/>
        </w:rPr>
        <w:t>Data represent</w:t>
      </w:r>
      <w:r w:rsidR="007F2675" w:rsidRPr="007F2675">
        <w:rPr>
          <w:rFonts w:ascii="Times New Roman" w:eastAsia="Calibri" w:hAnsi="Times New Roman" w:cs="Times New Roman"/>
          <w:sz w:val="24"/>
          <w:szCs w:val="24"/>
        </w:rPr>
        <w:t xml:space="preserve"> mean</w:t>
      </w:r>
      <w:r w:rsidR="007F2675">
        <w:rPr>
          <w:rFonts w:ascii="Times New Roman" w:eastAsia="Calibri" w:hAnsi="Times New Roman" w:cs="Times New Roman"/>
          <w:sz w:val="24"/>
          <w:szCs w:val="24"/>
        </w:rPr>
        <w:t>s</w:t>
      </w:r>
      <w:r w:rsidR="007F2675" w:rsidRPr="007F2675">
        <w:rPr>
          <w:rFonts w:ascii="Times New Roman" w:eastAsia="Calibri" w:hAnsi="Times New Roman" w:cs="Times New Roman"/>
          <w:sz w:val="24"/>
          <w:szCs w:val="24"/>
        </w:rPr>
        <w:t xml:space="preserve"> (n=</w:t>
      </w:r>
      <w:r w:rsidR="007F2675">
        <w:rPr>
          <w:rFonts w:ascii="Times New Roman" w:eastAsia="Calibri" w:hAnsi="Times New Roman" w:cs="Times New Roman"/>
          <w:sz w:val="24"/>
          <w:szCs w:val="24"/>
        </w:rPr>
        <w:t>3</w:t>
      </w:r>
      <w:r w:rsidR="007F2675" w:rsidRPr="007F2675">
        <w:rPr>
          <w:rFonts w:ascii="Times New Roman" w:eastAsia="Calibri" w:hAnsi="Times New Roman" w:cs="Times New Roman"/>
          <w:sz w:val="24"/>
          <w:szCs w:val="24"/>
        </w:rPr>
        <w:t xml:space="preserve">) ± standard deviation (SD). </w:t>
      </w:r>
      <w:r>
        <w:rPr>
          <w:rFonts w:ascii="Times New Roman" w:eastAsia="Calibri" w:hAnsi="Times New Roman" w:cs="Times New Roman"/>
          <w:sz w:val="24"/>
          <w:szCs w:val="24"/>
        </w:rPr>
        <w:t>Different letter</w:t>
      </w:r>
      <w:r w:rsidR="007F2675">
        <w:rPr>
          <w:rFonts w:ascii="Times New Roman" w:eastAsia="Calibri" w:hAnsi="Times New Roman" w:cs="Times New Roman"/>
          <w:sz w:val="24"/>
          <w:szCs w:val="24"/>
        </w:rPr>
        <w:t>s denote significant variations.</w:t>
      </w:r>
    </w:p>
    <w:p w14:paraId="331BBD6A" w14:textId="77777777" w:rsidR="00F34E18" w:rsidRPr="009D4946" w:rsidRDefault="00F34E18" w:rsidP="00F34E18">
      <w:pPr>
        <w:spacing w:line="480" w:lineRule="auto"/>
        <w:jc w:val="both"/>
        <w:rPr>
          <w:rFonts w:ascii="Times New Roman" w:eastAsia="Calibri" w:hAnsi="Times New Roman" w:cs="Times New Roman"/>
          <w:color w:val="00B050"/>
          <w:sz w:val="24"/>
        </w:rPr>
      </w:pPr>
      <w:r w:rsidRPr="00624289">
        <w:rPr>
          <w:noProof/>
          <w:lang w:val="en-US"/>
        </w:rPr>
        <w:drawing>
          <wp:inline distT="0" distB="0" distL="0" distR="0" wp14:anchorId="6A6D5DC2" wp14:editId="0EC5ADD6">
            <wp:extent cx="5947565" cy="238312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64" cy="2392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E65CC" w14:textId="0A6B59AC" w:rsidR="00F34E18" w:rsidRDefault="00F34E18" w:rsidP="00F34E18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Supplementary material</w:t>
      </w:r>
      <w:r w:rsidRPr="009D4946">
        <w:rPr>
          <w:rFonts w:ascii="Times New Roman" w:eastAsia="Calibri" w:hAnsi="Times New Roman" w:cs="Times New Roman"/>
          <w:b/>
          <w:sz w:val="24"/>
        </w:rPr>
        <w:t xml:space="preserve"> </w:t>
      </w:r>
      <w:r w:rsidR="007351FC">
        <w:rPr>
          <w:rFonts w:ascii="Times New Roman" w:eastAsia="Calibri" w:hAnsi="Times New Roman" w:cs="Times New Roman"/>
          <w:b/>
          <w:sz w:val="24"/>
        </w:rPr>
        <w:t>9</w:t>
      </w:r>
      <w:r>
        <w:rPr>
          <w:rFonts w:ascii="Times New Roman" w:eastAsia="Calibri" w:hAnsi="Times New Roman" w:cs="Times New Roman"/>
          <w:sz w:val="24"/>
        </w:rPr>
        <w:t>.</w:t>
      </w:r>
      <w:r w:rsidRPr="009D4946">
        <w:rPr>
          <w:rFonts w:ascii="Times New Roman" w:eastAsia="Calibri" w:hAnsi="Times New Roman" w:cs="Times New Roman"/>
          <w:sz w:val="24"/>
        </w:rPr>
        <w:t xml:space="preserve"> Temporal </w:t>
      </w:r>
      <w:r>
        <w:rPr>
          <w:rFonts w:ascii="Times New Roman" w:eastAsia="Calibri" w:hAnsi="Times New Roman" w:cs="Times New Roman"/>
          <w:sz w:val="24"/>
        </w:rPr>
        <w:t>changes in ascorbic acid (g kg</w:t>
      </w:r>
      <w:r w:rsidRPr="00D23C8D">
        <w:rPr>
          <w:rFonts w:ascii="Times New Roman" w:eastAsia="Calibri" w:hAnsi="Times New Roman" w:cs="Times New Roman"/>
          <w:sz w:val="24"/>
          <w:vertAlign w:val="superscript"/>
        </w:rPr>
        <w:t>-1</w:t>
      </w:r>
      <w:r>
        <w:rPr>
          <w:rFonts w:ascii="Times New Roman" w:eastAsia="Calibri" w:hAnsi="Times New Roman" w:cs="Times New Roman"/>
          <w:sz w:val="24"/>
        </w:rPr>
        <w:t xml:space="preserve"> DW) for mid [11 - 4cm] and tip [0 - 4 cm] region of asparagus spears</w:t>
      </w:r>
      <w:r w:rsidRPr="009D4946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in three</w:t>
      </w:r>
      <w:r w:rsidRPr="009D4946">
        <w:rPr>
          <w:rFonts w:ascii="Times New Roman" w:eastAsia="Calibri" w:hAnsi="Times New Roman" w:cs="Times New Roman"/>
          <w:sz w:val="24"/>
        </w:rPr>
        <w:t xml:space="preserve"> </w:t>
      </w:r>
      <w:r w:rsidR="007A5C7E">
        <w:rPr>
          <w:rFonts w:ascii="Times New Roman" w:eastAsia="Calibri" w:hAnsi="Times New Roman" w:cs="Times New Roman"/>
          <w:sz w:val="24"/>
        </w:rPr>
        <w:t>cultivars (‘</w:t>
      </w:r>
      <w:r w:rsidR="00C410AD">
        <w:rPr>
          <w:rFonts w:ascii="Times New Roman" w:eastAsia="Calibri" w:hAnsi="Times New Roman" w:cs="Times New Roman"/>
          <w:sz w:val="24"/>
        </w:rPr>
        <w:t>Gijnlim’</w:t>
      </w:r>
      <w:r>
        <w:rPr>
          <w:rFonts w:ascii="Times New Roman" w:eastAsia="Calibri" w:hAnsi="Times New Roman" w:cs="Times New Roman"/>
          <w:sz w:val="24"/>
        </w:rPr>
        <w:t xml:space="preserve">, </w:t>
      </w:r>
      <w:r w:rsidR="00C410AD">
        <w:rPr>
          <w:rFonts w:ascii="Times New Roman" w:eastAsia="Calibri" w:hAnsi="Times New Roman" w:cs="Times New Roman"/>
          <w:sz w:val="24"/>
        </w:rPr>
        <w:t>‘</w:t>
      </w:r>
      <w:r>
        <w:rPr>
          <w:rFonts w:ascii="Times New Roman" w:eastAsia="Calibri" w:hAnsi="Times New Roman" w:cs="Times New Roman"/>
          <w:sz w:val="24"/>
        </w:rPr>
        <w:t>Guelph M.</w:t>
      </w:r>
      <w:r w:rsidR="00C410AD">
        <w:rPr>
          <w:rFonts w:ascii="Times New Roman" w:eastAsia="Calibri" w:hAnsi="Times New Roman" w:cs="Times New Roman"/>
          <w:sz w:val="24"/>
        </w:rPr>
        <w:t>’</w:t>
      </w:r>
      <w:r>
        <w:rPr>
          <w:rFonts w:ascii="Times New Roman" w:eastAsia="Calibri" w:hAnsi="Times New Roman" w:cs="Times New Roman"/>
          <w:sz w:val="24"/>
        </w:rPr>
        <w:t xml:space="preserve"> </w:t>
      </w:r>
      <w:r w:rsidRPr="009D4946">
        <w:rPr>
          <w:rFonts w:ascii="Times New Roman" w:eastAsia="Calibri" w:hAnsi="Times New Roman" w:cs="Times New Roman"/>
          <w:sz w:val="24"/>
        </w:rPr>
        <w:t xml:space="preserve">and </w:t>
      </w:r>
      <w:r w:rsidR="0073608C">
        <w:rPr>
          <w:rFonts w:ascii="Times New Roman" w:eastAsia="Calibri" w:hAnsi="Times New Roman" w:cs="Times New Roman"/>
          <w:sz w:val="24"/>
        </w:rPr>
        <w:t>‘</w:t>
      </w:r>
      <w:proofErr w:type="spellStart"/>
      <w:r w:rsidRPr="009D4946">
        <w:rPr>
          <w:rFonts w:ascii="Times New Roman" w:eastAsia="Calibri" w:hAnsi="Times New Roman" w:cs="Times New Roman"/>
          <w:sz w:val="24"/>
        </w:rPr>
        <w:t>Jaleo</w:t>
      </w:r>
      <w:proofErr w:type="spellEnd"/>
      <w:r w:rsidR="0073608C">
        <w:rPr>
          <w:rFonts w:ascii="Times New Roman" w:eastAsia="Calibri" w:hAnsi="Times New Roman" w:cs="Times New Roman"/>
          <w:sz w:val="24"/>
        </w:rPr>
        <w:t>’</w:t>
      </w:r>
      <w:r w:rsidRPr="009D4946">
        <w:rPr>
          <w:rFonts w:ascii="Times New Roman" w:eastAsia="Calibri" w:hAnsi="Times New Roman" w:cs="Times New Roman"/>
          <w:sz w:val="24"/>
        </w:rPr>
        <w:t>)</w:t>
      </w:r>
      <w:r>
        <w:rPr>
          <w:rFonts w:ascii="Times New Roman" w:eastAsia="Calibri" w:hAnsi="Times New Roman" w:cs="Times New Roman"/>
          <w:sz w:val="24"/>
        </w:rPr>
        <w:t xml:space="preserve"> during cold storage at 1 °C for </w:t>
      </w:r>
      <w:r w:rsidRPr="009D4946">
        <w:rPr>
          <w:rFonts w:ascii="Times New Roman" w:eastAsia="Calibri" w:hAnsi="Times New Roman" w:cs="Times New Roman"/>
          <w:sz w:val="24"/>
        </w:rPr>
        <w:t xml:space="preserve">3 weeks followed by shelf life assessment at 7 °C for 7 days. </w:t>
      </w:r>
      <w:r w:rsidR="007F2675" w:rsidRPr="007F2675">
        <w:rPr>
          <w:rFonts w:ascii="Times New Roman" w:eastAsia="Calibri" w:hAnsi="Times New Roman" w:cs="Times New Roman"/>
          <w:sz w:val="24"/>
        </w:rPr>
        <w:t xml:space="preserve">Data represent means (n=3) ± standard deviation (SD). </w:t>
      </w:r>
      <w:r w:rsidRPr="00B83E80">
        <w:rPr>
          <w:rFonts w:ascii="Times New Roman" w:eastAsia="Calibri" w:hAnsi="Times New Roman" w:cs="Times New Roman"/>
          <w:sz w:val="24"/>
        </w:rPr>
        <w:t>Different letters denote si</w:t>
      </w:r>
      <w:r w:rsidR="007F2675">
        <w:rPr>
          <w:rFonts w:ascii="Times New Roman" w:eastAsia="Calibri" w:hAnsi="Times New Roman" w:cs="Times New Roman"/>
          <w:sz w:val="24"/>
        </w:rPr>
        <w:t>gnificant variations.</w:t>
      </w:r>
    </w:p>
    <w:p w14:paraId="56D4183A" w14:textId="77777777" w:rsidR="00F34E18" w:rsidRDefault="00F34E18" w:rsidP="00F34E1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78F5">
        <w:rPr>
          <w:noProof/>
          <w:lang w:val="en-US"/>
        </w:rPr>
        <w:lastRenderedPageBreak/>
        <w:drawing>
          <wp:inline distT="0" distB="0" distL="0" distR="0" wp14:anchorId="649A824F" wp14:editId="1685FFBF">
            <wp:extent cx="4124325" cy="3363812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083" cy="337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25019" w14:textId="79789124" w:rsidR="00F34E18" w:rsidRDefault="00F34E18" w:rsidP="00F34E1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7351FC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24289">
        <w:rPr>
          <w:rFonts w:ascii="Times New Roman" w:hAnsi="Times New Roman" w:cs="Times New Roman"/>
          <w:sz w:val="24"/>
          <w:szCs w:val="24"/>
        </w:rPr>
        <w:t>W</w:t>
      </w:r>
      <w:r w:rsidRPr="009A4FF0">
        <w:rPr>
          <w:rFonts w:ascii="Times New Roman" w:hAnsi="Times New Roman" w:cs="Times New Roman"/>
          <w:sz w:val="24"/>
          <w:szCs w:val="24"/>
        </w:rPr>
        <w:t xml:space="preserve">eather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9A4FF0">
        <w:rPr>
          <w:rFonts w:ascii="Times New Roman" w:hAnsi="Times New Roman" w:cs="Times New Roman"/>
          <w:sz w:val="24"/>
          <w:szCs w:val="24"/>
        </w:rPr>
        <w:t>(</w:t>
      </w:r>
      <w:r w:rsidRPr="00624289">
        <w:rPr>
          <w:rFonts w:ascii="Times New Roman" w:hAnsi="Times New Roman" w:cs="Times New Roman"/>
          <w:i/>
          <w:sz w:val="24"/>
          <w:szCs w:val="24"/>
        </w:rPr>
        <w:t>viz</w:t>
      </w:r>
      <w:r w:rsidRPr="009A4FF0">
        <w:rPr>
          <w:rFonts w:ascii="Times New Roman" w:hAnsi="Times New Roman" w:cs="Times New Roman"/>
          <w:sz w:val="24"/>
          <w:szCs w:val="24"/>
        </w:rPr>
        <w:t>. min and max temperature</w:t>
      </w:r>
      <w:r>
        <w:rPr>
          <w:rFonts w:ascii="Times New Roman" w:hAnsi="Times New Roman" w:cs="Times New Roman"/>
          <w:sz w:val="24"/>
          <w:szCs w:val="24"/>
        </w:rPr>
        <w:t xml:space="preserve"> (°C)</w:t>
      </w:r>
      <w:r w:rsidRPr="009A4FF0">
        <w:rPr>
          <w:rFonts w:ascii="Times New Roman" w:hAnsi="Times New Roman" w:cs="Times New Roman"/>
          <w:sz w:val="24"/>
          <w:szCs w:val="24"/>
        </w:rPr>
        <w:t>, and rainfall [mm]) from the start of the harvest season (middle of May) to end of harvest (late June 2016)</w:t>
      </w:r>
      <w:r>
        <w:rPr>
          <w:rFonts w:ascii="Times New Roman" w:hAnsi="Times New Roman" w:cs="Times New Roman"/>
          <w:sz w:val="24"/>
          <w:szCs w:val="24"/>
        </w:rPr>
        <w:t>. D</w:t>
      </w:r>
      <w:r w:rsidRPr="009A4FF0">
        <w:rPr>
          <w:rFonts w:ascii="Times New Roman" w:hAnsi="Times New Roman" w:cs="Times New Roman"/>
          <w:sz w:val="24"/>
          <w:szCs w:val="24"/>
        </w:rPr>
        <w:t xml:space="preserve">ata was obtained from an independent weather st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01529">
        <w:rPr>
          <w:rFonts w:ascii="Times New Roman" w:hAnsi="Times New Roman" w:cs="Times New Roman"/>
          <w:sz w:val="24"/>
          <w:szCs w:val="24"/>
        </w:rPr>
        <w:t>coordinat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1529">
        <w:rPr>
          <w:rFonts w:ascii="Times New Roman" w:hAnsi="Times New Roman" w:cs="Times New Roman"/>
          <w:sz w:val="24"/>
          <w:szCs w:val="24"/>
        </w:rPr>
        <w:t>51.894189,-2.56053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A4FF0">
        <w:rPr>
          <w:rFonts w:ascii="Times New Roman" w:hAnsi="Times New Roman" w:cs="Times New Roman"/>
          <w:sz w:val="24"/>
          <w:szCs w:val="24"/>
        </w:rPr>
        <w:t>located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b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rms (Ross-on-Wye, UK).</w:t>
      </w:r>
      <w:r w:rsidRPr="009A4F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Dashed vertical lines</w:t>
      </w:r>
      <w:r w:rsidRPr="00A70A90">
        <w:rPr>
          <w:rFonts w:ascii="Times New Roman" w:hAnsi="Times New Roman" w:cs="Times New Roman"/>
          <w:sz w:val="24"/>
        </w:rPr>
        <w:t xml:space="preserve"> indicate the harvest date for the five </w:t>
      </w:r>
      <w:r>
        <w:rPr>
          <w:rFonts w:ascii="Times New Roman" w:hAnsi="Times New Roman" w:cs="Times New Roman"/>
          <w:sz w:val="24"/>
        </w:rPr>
        <w:t xml:space="preserve">asparagus </w:t>
      </w:r>
      <w:r w:rsidRPr="00A70A90">
        <w:rPr>
          <w:rFonts w:ascii="Times New Roman" w:hAnsi="Times New Roman" w:cs="Times New Roman"/>
          <w:sz w:val="24"/>
        </w:rPr>
        <w:t>batches received at Cranfield (</w:t>
      </w:r>
      <w:r>
        <w:rPr>
          <w:rFonts w:ascii="Times New Roman" w:hAnsi="Times New Roman" w:cs="Times New Roman"/>
          <w:sz w:val="24"/>
        </w:rPr>
        <w:t>w</w:t>
      </w:r>
      <w:r w:rsidRPr="00A70A90">
        <w:rPr>
          <w:rFonts w:ascii="Times New Roman" w:hAnsi="Times New Roman" w:cs="Times New Roman"/>
          <w:sz w:val="24"/>
        </w:rPr>
        <w:t>eeks 1 to 5).</w:t>
      </w:r>
    </w:p>
    <w:p w14:paraId="50B79F8E" w14:textId="77777777" w:rsidR="00F34E18" w:rsidRDefault="00F34E18" w:rsidP="00F34E1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70E793" w14:textId="77777777" w:rsidR="00F34E18" w:rsidRDefault="00F34E18" w:rsidP="00F34E18">
      <w:pPr>
        <w:pStyle w:val="ListParagraph"/>
        <w:spacing w:after="0" w:line="240" w:lineRule="auto"/>
        <w:ind w:left="425"/>
        <w:contextualSpacing w:val="0"/>
        <w:jc w:val="center"/>
      </w:pPr>
      <w:r w:rsidRPr="00B77509">
        <w:rPr>
          <w:noProof/>
          <w:lang w:val="en-US"/>
        </w:rPr>
        <w:lastRenderedPageBreak/>
        <w:drawing>
          <wp:inline distT="0" distB="0" distL="0" distR="0" wp14:anchorId="2DB108AC" wp14:editId="7BA6707E">
            <wp:extent cx="4369077" cy="57552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743" cy="5760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0B5D7" w14:textId="03E17D90" w:rsidR="00F34E18" w:rsidRPr="002E5EC3" w:rsidRDefault="00F34E18" w:rsidP="00F34E18">
      <w:pPr>
        <w:pStyle w:val="ListParagraph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material </w:t>
      </w:r>
      <w:r w:rsidR="007351FC">
        <w:rPr>
          <w:rFonts w:ascii="Times New Roman" w:hAnsi="Times New Roman" w:cs="Times New Roman"/>
          <w:b/>
          <w:sz w:val="24"/>
        </w:rPr>
        <w:t>11</w:t>
      </w:r>
      <w:r>
        <w:rPr>
          <w:rFonts w:ascii="Times New Roman" w:hAnsi="Times New Roman" w:cs="Times New Roman"/>
          <w:sz w:val="24"/>
        </w:rPr>
        <w:t>.</w:t>
      </w:r>
      <w:r w:rsidRPr="002E5E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a) </w:t>
      </w:r>
      <w:r w:rsidRPr="002E5EC3">
        <w:rPr>
          <w:rFonts w:ascii="Times New Roman" w:hAnsi="Times New Roman" w:cs="Times New Roman"/>
          <w:sz w:val="24"/>
        </w:rPr>
        <w:t>Maximum radiation levels (W m</w:t>
      </w:r>
      <w:r w:rsidRPr="002E5EC3">
        <w:rPr>
          <w:rFonts w:ascii="Times New Roman" w:hAnsi="Times New Roman" w:cs="Times New Roman"/>
          <w:sz w:val="24"/>
          <w:vertAlign w:val="superscript"/>
        </w:rPr>
        <w:t>2</w:t>
      </w:r>
      <w:r w:rsidRPr="002E5EC3">
        <w:rPr>
          <w:rFonts w:ascii="Times New Roman" w:hAnsi="Times New Roman" w:cs="Times New Roman"/>
          <w:sz w:val="24"/>
        </w:rPr>
        <w:t xml:space="preserve">), </w:t>
      </w:r>
      <w:r>
        <w:rPr>
          <w:rFonts w:ascii="Times New Roman" w:hAnsi="Times New Roman" w:cs="Times New Roman"/>
          <w:sz w:val="24"/>
        </w:rPr>
        <w:t>(b) RH (%) and w</w:t>
      </w:r>
      <w:r w:rsidRPr="002E5EC3">
        <w:rPr>
          <w:rFonts w:ascii="Times New Roman" w:hAnsi="Times New Roman" w:cs="Times New Roman"/>
          <w:sz w:val="24"/>
        </w:rPr>
        <w:t>ind speed (km h</w:t>
      </w:r>
      <w:r w:rsidRPr="002E5EC3">
        <w:rPr>
          <w:rFonts w:ascii="Times New Roman" w:hAnsi="Times New Roman" w:cs="Times New Roman"/>
          <w:sz w:val="24"/>
          <w:vertAlign w:val="superscript"/>
        </w:rPr>
        <w:t>-1</w:t>
      </w:r>
      <w:r w:rsidRPr="002E5EC3">
        <w:rPr>
          <w:rFonts w:ascii="Times New Roman" w:hAnsi="Times New Roman" w:cs="Times New Roman"/>
          <w:sz w:val="24"/>
        </w:rPr>
        <w:t>) during the harvest season 2016</w:t>
      </w:r>
      <w:r>
        <w:rPr>
          <w:rFonts w:ascii="Times New Roman" w:hAnsi="Times New Roman" w:cs="Times New Roman"/>
          <w:sz w:val="24"/>
        </w:rPr>
        <w:t xml:space="preserve">. </w:t>
      </w:r>
      <w:r w:rsidRPr="009A4FF0">
        <w:rPr>
          <w:rFonts w:ascii="Times New Roman" w:hAnsi="Times New Roman" w:cs="Times New Roman"/>
          <w:sz w:val="24"/>
          <w:szCs w:val="24"/>
        </w:rPr>
        <w:t xml:space="preserve">Weather data was obtained from an independent weather st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01529">
        <w:rPr>
          <w:rFonts w:ascii="Times New Roman" w:hAnsi="Times New Roman" w:cs="Times New Roman"/>
          <w:sz w:val="24"/>
          <w:szCs w:val="24"/>
        </w:rPr>
        <w:t>coordinat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1529">
        <w:rPr>
          <w:rFonts w:ascii="Times New Roman" w:hAnsi="Times New Roman" w:cs="Times New Roman"/>
          <w:sz w:val="24"/>
          <w:szCs w:val="24"/>
        </w:rPr>
        <w:t>51.894189,-2.56053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A4FF0">
        <w:rPr>
          <w:rFonts w:ascii="Times New Roman" w:hAnsi="Times New Roman" w:cs="Times New Roman"/>
          <w:sz w:val="24"/>
          <w:szCs w:val="24"/>
        </w:rPr>
        <w:t>located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b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rms (Ross-on-Wye, UK).</w:t>
      </w:r>
      <w:r w:rsidRPr="009A4FF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shed vertical lines</w:t>
      </w:r>
      <w:r w:rsidRPr="00A70A90">
        <w:rPr>
          <w:rFonts w:ascii="Times New Roman" w:hAnsi="Times New Roman" w:cs="Times New Roman"/>
          <w:sz w:val="24"/>
        </w:rPr>
        <w:t xml:space="preserve"> indicate the harvest date for the five </w:t>
      </w:r>
      <w:r>
        <w:rPr>
          <w:rFonts w:ascii="Times New Roman" w:hAnsi="Times New Roman" w:cs="Times New Roman"/>
          <w:sz w:val="24"/>
        </w:rPr>
        <w:t xml:space="preserve">asparagus </w:t>
      </w:r>
      <w:r w:rsidRPr="00A70A90">
        <w:rPr>
          <w:rFonts w:ascii="Times New Roman" w:hAnsi="Times New Roman" w:cs="Times New Roman"/>
          <w:sz w:val="24"/>
        </w:rPr>
        <w:t>batches received at Cranfield (</w:t>
      </w:r>
      <w:r>
        <w:rPr>
          <w:rFonts w:ascii="Times New Roman" w:hAnsi="Times New Roman" w:cs="Times New Roman"/>
          <w:sz w:val="24"/>
        </w:rPr>
        <w:t>w</w:t>
      </w:r>
      <w:r w:rsidRPr="00A70A90">
        <w:rPr>
          <w:rFonts w:ascii="Times New Roman" w:hAnsi="Times New Roman" w:cs="Times New Roman"/>
          <w:sz w:val="24"/>
        </w:rPr>
        <w:t>eeks 1 to 5).</w:t>
      </w:r>
    </w:p>
    <w:p w14:paraId="3CBF22BD" w14:textId="77777777" w:rsidR="00F34E18" w:rsidRPr="00F34E18" w:rsidRDefault="00F34E18" w:rsidP="00F34E18">
      <w:pPr>
        <w:spacing w:before="16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</w:rPr>
      </w:pPr>
    </w:p>
    <w:sectPr w:rsidR="00F34E18" w:rsidRPr="00F34E18" w:rsidSect="005B3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276E03" w16cid:durableId="211A1A93"/>
  <w16cid:commentId w16cid:paraId="2AFFA477" w16cid:durableId="211A13CD"/>
  <w16cid:commentId w16cid:paraId="576591EF" w16cid:durableId="211A1300"/>
  <w16cid:commentId w16cid:paraId="1E73F102" w16cid:durableId="2119FE0B"/>
  <w16cid:commentId w16cid:paraId="25001DEC" w16cid:durableId="211A0EFC"/>
  <w16cid:commentId w16cid:paraId="588036EB" w16cid:durableId="211A0EA5"/>
  <w16cid:commentId w16cid:paraId="0364C32B" w16cid:durableId="211A0EBE"/>
  <w16cid:commentId w16cid:paraId="39EDF09E" w16cid:durableId="211A1616"/>
  <w16cid:commentId w16cid:paraId="06FBA53A" w16cid:durableId="211A164C"/>
  <w16cid:commentId w16cid:paraId="1EC95BD2" w16cid:durableId="211A16D2"/>
  <w16cid:commentId w16cid:paraId="56167518" w16cid:durableId="211A1AB3"/>
  <w16cid:commentId w16cid:paraId="65B66F22" w16cid:durableId="211A1830"/>
  <w16cid:commentId w16cid:paraId="4B6D26B0" w16cid:durableId="211A19D4"/>
  <w16cid:commentId w16cid:paraId="407B1BBA" w16cid:durableId="211A19FB"/>
  <w16cid:commentId w16cid:paraId="2F07606D" w16cid:durableId="211A1A39"/>
  <w16cid:commentId w16cid:paraId="3C28257F" w16cid:durableId="211A1A49"/>
  <w16cid:commentId w16cid:paraId="33A4F2ED" w16cid:durableId="211A1A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0147EA"/>
    <w:multiLevelType w:val="multilevel"/>
    <w:tmpl w:val="97A07C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>
    <w:nsid w:val="6F334432"/>
    <w:multiLevelType w:val="multilevel"/>
    <w:tmpl w:val="3C68E2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5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2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3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2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61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08E"/>
    <w:rsid w:val="000011B8"/>
    <w:rsid w:val="00001787"/>
    <w:rsid w:val="00007EAF"/>
    <w:rsid w:val="00007EF1"/>
    <w:rsid w:val="00010212"/>
    <w:rsid w:val="00011076"/>
    <w:rsid w:val="00012676"/>
    <w:rsid w:val="00012DFF"/>
    <w:rsid w:val="00013EC8"/>
    <w:rsid w:val="000154DA"/>
    <w:rsid w:val="000172F3"/>
    <w:rsid w:val="000179C7"/>
    <w:rsid w:val="0002268B"/>
    <w:rsid w:val="00023B32"/>
    <w:rsid w:val="0002641D"/>
    <w:rsid w:val="00027F4D"/>
    <w:rsid w:val="000319D5"/>
    <w:rsid w:val="00032ADD"/>
    <w:rsid w:val="00032CAF"/>
    <w:rsid w:val="00032ED6"/>
    <w:rsid w:val="000336F6"/>
    <w:rsid w:val="000423E4"/>
    <w:rsid w:val="00044778"/>
    <w:rsid w:val="00050CF3"/>
    <w:rsid w:val="0005133E"/>
    <w:rsid w:val="00055DF6"/>
    <w:rsid w:val="00055F5C"/>
    <w:rsid w:val="0005749D"/>
    <w:rsid w:val="0006144A"/>
    <w:rsid w:val="00064F30"/>
    <w:rsid w:val="00073D63"/>
    <w:rsid w:val="0007414C"/>
    <w:rsid w:val="000751B3"/>
    <w:rsid w:val="00077793"/>
    <w:rsid w:val="00083FDC"/>
    <w:rsid w:val="00090BB7"/>
    <w:rsid w:val="000939CA"/>
    <w:rsid w:val="000A10C0"/>
    <w:rsid w:val="000A1D56"/>
    <w:rsid w:val="000A6B2E"/>
    <w:rsid w:val="000B0D91"/>
    <w:rsid w:val="000B6DAE"/>
    <w:rsid w:val="000B7476"/>
    <w:rsid w:val="000B79D9"/>
    <w:rsid w:val="000C3FBA"/>
    <w:rsid w:val="000C4C65"/>
    <w:rsid w:val="000C53EC"/>
    <w:rsid w:val="000C5660"/>
    <w:rsid w:val="000D203D"/>
    <w:rsid w:val="000D3622"/>
    <w:rsid w:val="000D40F8"/>
    <w:rsid w:val="000D4AF2"/>
    <w:rsid w:val="000D5C35"/>
    <w:rsid w:val="000D7F5C"/>
    <w:rsid w:val="000E1DF8"/>
    <w:rsid w:val="000E3274"/>
    <w:rsid w:val="000E7596"/>
    <w:rsid w:val="000F0D59"/>
    <w:rsid w:val="000F1588"/>
    <w:rsid w:val="000F4EDE"/>
    <w:rsid w:val="000F6DA3"/>
    <w:rsid w:val="001023D0"/>
    <w:rsid w:val="00103BBC"/>
    <w:rsid w:val="001064C0"/>
    <w:rsid w:val="001100F7"/>
    <w:rsid w:val="00110444"/>
    <w:rsid w:val="001124A3"/>
    <w:rsid w:val="001126DF"/>
    <w:rsid w:val="00113CDC"/>
    <w:rsid w:val="001141B9"/>
    <w:rsid w:val="0011423F"/>
    <w:rsid w:val="00115156"/>
    <w:rsid w:val="001163B6"/>
    <w:rsid w:val="00117D28"/>
    <w:rsid w:val="0012320B"/>
    <w:rsid w:val="001242DF"/>
    <w:rsid w:val="00127383"/>
    <w:rsid w:val="00134077"/>
    <w:rsid w:val="001371CE"/>
    <w:rsid w:val="001422A0"/>
    <w:rsid w:val="00144C9C"/>
    <w:rsid w:val="00146F04"/>
    <w:rsid w:val="00151103"/>
    <w:rsid w:val="00151A52"/>
    <w:rsid w:val="00154722"/>
    <w:rsid w:val="00156E3B"/>
    <w:rsid w:val="001648DB"/>
    <w:rsid w:val="00165FAB"/>
    <w:rsid w:val="001665E6"/>
    <w:rsid w:val="0016750B"/>
    <w:rsid w:val="00177B62"/>
    <w:rsid w:val="00177DE3"/>
    <w:rsid w:val="00181199"/>
    <w:rsid w:val="0018165E"/>
    <w:rsid w:val="00181E01"/>
    <w:rsid w:val="00182701"/>
    <w:rsid w:val="00183BE3"/>
    <w:rsid w:val="0018462C"/>
    <w:rsid w:val="00184C68"/>
    <w:rsid w:val="00187BE9"/>
    <w:rsid w:val="00191A08"/>
    <w:rsid w:val="0019518E"/>
    <w:rsid w:val="001A1A31"/>
    <w:rsid w:val="001A2422"/>
    <w:rsid w:val="001A3B53"/>
    <w:rsid w:val="001A3C35"/>
    <w:rsid w:val="001A3F46"/>
    <w:rsid w:val="001A4383"/>
    <w:rsid w:val="001A4E23"/>
    <w:rsid w:val="001B452F"/>
    <w:rsid w:val="001B4890"/>
    <w:rsid w:val="001B5BD8"/>
    <w:rsid w:val="001C0636"/>
    <w:rsid w:val="001C63BB"/>
    <w:rsid w:val="001D0910"/>
    <w:rsid w:val="001D0CF3"/>
    <w:rsid w:val="001D0E0F"/>
    <w:rsid w:val="001D12D2"/>
    <w:rsid w:val="001D2D59"/>
    <w:rsid w:val="001D3D41"/>
    <w:rsid w:val="001E58CD"/>
    <w:rsid w:val="001F3234"/>
    <w:rsid w:val="001F5C4F"/>
    <w:rsid w:val="001F72B8"/>
    <w:rsid w:val="00200B50"/>
    <w:rsid w:val="002014DA"/>
    <w:rsid w:val="00201C45"/>
    <w:rsid w:val="002120AB"/>
    <w:rsid w:val="002124FA"/>
    <w:rsid w:val="00215E5F"/>
    <w:rsid w:val="002209BF"/>
    <w:rsid w:val="00222A14"/>
    <w:rsid w:val="002245CA"/>
    <w:rsid w:val="00224A94"/>
    <w:rsid w:val="00227793"/>
    <w:rsid w:val="00234CE7"/>
    <w:rsid w:val="00245652"/>
    <w:rsid w:val="0025033C"/>
    <w:rsid w:val="0025117A"/>
    <w:rsid w:val="00252C34"/>
    <w:rsid w:val="00257FA8"/>
    <w:rsid w:val="00262D02"/>
    <w:rsid w:val="00263BDE"/>
    <w:rsid w:val="002642D6"/>
    <w:rsid w:val="002642FC"/>
    <w:rsid w:val="00265448"/>
    <w:rsid w:val="00270D71"/>
    <w:rsid w:val="00270F5E"/>
    <w:rsid w:val="00275BF9"/>
    <w:rsid w:val="002777D0"/>
    <w:rsid w:val="0028262E"/>
    <w:rsid w:val="002839C0"/>
    <w:rsid w:val="00285DA2"/>
    <w:rsid w:val="00290079"/>
    <w:rsid w:val="002904AD"/>
    <w:rsid w:val="00293CC8"/>
    <w:rsid w:val="002945B0"/>
    <w:rsid w:val="00296F9D"/>
    <w:rsid w:val="002A1B13"/>
    <w:rsid w:val="002A1C06"/>
    <w:rsid w:val="002A3427"/>
    <w:rsid w:val="002A56CE"/>
    <w:rsid w:val="002A5EEF"/>
    <w:rsid w:val="002A5F44"/>
    <w:rsid w:val="002B24FF"/>
    <w:rsid w:val="002B2AFE"/>
    <w:rsid w:val="002B59A3"/>
    <w:rsid w:val="002B7484"/>
    <w:rsid w:val="002C1045"/>
    <w:rsid w:val="002C11B7"/>
    <w:rsid w:val="002C582B"/>
    <w:rsid w:val="002C5FA2"/>
    <w:rsid w:val="002E052D"/>
    <w:rsid w:val="002E1083"/>
    <w:rsid w:val="002E13C0"/>
    <w:rsid w:val="002E2831"/>
    <w:rsid w:val="002E3331"/>
    <w:rsid w:val="002E5004"/>
    <w:rsid w:val="002E5A33"/>
    <w:rsid w:val="002E5D82"/>
    <w:rsid w:val="002E5EC3"/>
    <w:rsid w:val="002F770F"/>
    <w:rsid w:val="00300441"/>
    <w:rsid w:val="00301559"/>
    <w:rsid w:val="003023F4"/>
    <w:rsid w:val="003039FA"/>
    <w:rsid w:val="00305D7C"/>
    <w:rsid w:val="00306874"/>
    <w:rsid w:val="0030723B"/>
    <w:rsid w:val="00307546"/>
    <w:rsid w:val="00310251"/>
    <w:rsid w:val="00311065"/>
    <w:rsid w:val="00311339"/>
    <w:rsid w:val="00311397"/>
    <w:rsid w:val="00323A39"/>
    <w:rsid w:val="003246CC"/>
    <w:rsid w:val="00330846"/>
    <w:rsid w:val="00334DB4"/>
    <w:rsid w:val="00337A97"/>
    <w:rsid w:val="00342329"/>
    <w:rsid w:val="00343310"/>
    <w:rsid w:val="00345BA4"/>
    <w:rsid w:val="00346A6A"/>
    <w:rsid w:val="00347720"/>
    <w:rsid w:val="003521D3"/>
    <w:rsid w:val="00357D1B"/>
    <w:rsid w:val="00360C6F"/>
    <w:rsid w:val="0036162C"/>
    <w:rsid w:val="00364D26"/>
    <w:rsid w:val="003658C6"/>
    <w:rsid w:val="00365F16"/>
    <w:rsid w:val="003727C0"/>
    <w:rsid w:val="0037418A"/>
    <w:rsid w:val="0037568D"/>
    <w:rsid w:val="00376B8C"/>
    <w:rsid w:val="00384E59"/>
    <w:rsid w:val="00390C93"/>
    <w:rsid w:val="003928E4"/>
    <w:rsid w:val="00396415"/>
    <w:rsid w:val="003A2A50"/>
    <w:rsid w:val="003A7DD3"/>
    <w:rsid w:val="003B23F6"/>
    <w:rsid w:val="003C13EA"/>
    <w:rsid w:val="003C1A56"/>
    <w:rsid w:val="003C4C9A"/>
    <w:rsid w:val="003D0B42"/>
    <w:rsid w:val="003D3738"/>
    <w:rsid w:val="003E01B4"/>
    <w:rsid w:val="003E39A2"/>
    <w:rsid w:val="003F2FBA"/>
    <w:rsid w:val="003F5E49"/>
    <w:rsid w:val="003F6781"/>
    <w:rsid w:val="0040001C"/>
    <w:rsid w:val="00403763"/>
    <w:rsid w:val="00403F21"/>
    <w:rsid w:val="0040476D"/>
    <w:rsid w:val="004048C3"/>
    <w:rsid w:val="00404E61"/>
    <w:rsid w:val="004057F5"/>
    <w:rsid w:val="0040669B"/>
    <w:rsid w:val="00407E54"/>
    <w:rsid w:val="0041112D"/>
    <w:rsid w:val="004146B6"/>
    <w:rsid w:val="00414D5B"/>
    <w:rsid w:val="00420DA0"/>
    <w:rsid w:val="004262CD"/>
    <w:rsid w:val="00427317"/>
    <w:rsid w:val="00427555"/>
    <w:rsid w:val="00430723"/>
    <w:rsid w:val="00430980"/>
    <w:rsid w:val="004310DF"/>
    <w:rsid w:val="0043612C"/>
    <w:rsid w:val="00441F8C"/>
    <w:rsid w:val="004434A8"/>
    <w:rsid w:val="00443EC1"/>
    <w:rsid w:val="00443EEB"/>
    <w:rsid w:val="004444AA"/>
    <w:rsid w:val="00450BE9"/>
    <w:rsid w:val="00451077"/>
    <w:rsid w:val="004532A6"/>
    <w:rsid w:val="00454B8F"/>
    <w:rsid w:val="004554BC"/>
    <w:rsid w:val="00466165"/>
    <w:rsid w:val="00471277"/>
    <w:rsid w:val="00475251"/>
    <w:rsid w:val="00477F04"/>
    <w:rsid w:val="004817F5"/>
    <w:rsid w:val="00482A5B"/>
    <w:rsid w:val="0048502D"/>
    <w:rsid w:val="0048561D"/>
    <w:rsid w:val="00490A94"/>
    <w:rsid w:val="0049104C"/>
    <w:rsid w:val="00492214"/>
    <w:rsid w:val="0049562F"/>
    <w:rsid w:val="00496187"/>
    <w:rsid w:val="004A3A62"/>
    <w:rsid w:val="004A6066"/>
    <w:rsid w:val="004A6E10"/>
    <w:rsid w:val="004B1391"/>
    <w:rsid w:val="004B4D54"/>
    <w:rsid w:val="004B65A1"/>
    <w:rsid w:val="004B678B"/>
    <w:rsid w:val="004B7F13"/>
    <w:rsid w:val="004C270B"/>
    <w:rsid w:val="004C34C6"/>
    <w:rsid w:val="004C4E2B"/>
    <w:rsid w:val="004C576B"/>
    <w:rsid w:val="004C77CD"/>
    <w:rsid w:val="004D187E"/>
    <w:rsid w:val="004D1B84"/>
    <w:rsid w:val="004D2174"/>
    <w:rsid w:val="004D2421"/>
    <w:rsid w:val="004D2EC9"/>
    <w:rsid w:val="004D6B49"/>
    <w:rsid w:val="004D72BA"/>
    <w:rsid w:val="004E04E2"/>
    <w:rsid w:val="004E0891"/>
    <w:rsid w:val="004E1DC4"/>
    <w:rsid w:val="004E344E"/>
    <w:rsid w:val="004F4B20"/>
    <w:rsid w:val="004F4E54"/>
    <w:rsid w:val="00503C0B"/>
    <w:rsid w:val="00513079"/>
    <w:rsid w:val="00522555"/>
    <w:rsid w:val="00522B70"/>
    <w:rsid w:val="005263A3"/>
    <w:rsid w:val="0052764C"/>
    <w:rsid w:val="00533A16"/>
    <w:rsid w:val="00537F92"/>
    <w:rsid w:val="005462A4"/>
    <w:rsid w:val="005468B9"/>
    <w:rsid w:val="00551774"/>
    <w:rsid w:val="0055360C"/>
    <w:rsid w:val="00553AD8"/>
    <w:rsid w:val="00562837"/>
    <w:rsid w:val="005639A2"/>
    <w:rsid w:val="00563CE3"/>
    <w:rsid w:val="00564308"/>
    <w:rsid w:val="00566A4E"/>
    <w:rsid w:val="005678B6"/>
    <w:rsid w:val="00571400"/>
    <w:rsid w:val="00571FF2"/>
    <w:rsid w:val="00582810"/>
    <w:rsid w:val="00585D5B"/>
    <w:rsid w:val="00585DA3"/>
    <w:rsid w:val="00586E26"/>
    <w:rsid w:val="00586F80"/>
    <w:rsid w:val="00587284"/>
    <w:rsid w:val="00591682"/>
    <w:rsid w:val="00591FC6"/>
    <w:rsid w:val="005934DC"/>
    <w:rsid w:val="00593D0A"/>
    <w:rsid w:val="005944BE"/>
    <w:rsid w:val="00595C3C"/>
    <w:rsid w:val="0059615A"/>
    <w:rsid w:val="00596BF2"/>
    <w:rsid w:val="005B32DE"/>
    <w:rsid w:val="005B590E"/>
    <w:rsid w:val="005C39FF"/>
    <w:rsid w:val="005C4151"/>
    <w:rsid w:val="005C4B41"/>
    <w:rsid w:val="005D3835"/>
    <w:rsid w:val="005D5C86"/>
    <w:rsid w:val="005D7355"/>
    <w:rsid w:val="005D7D3B"/>
    <w:rsid w:val="005E0600"/>
    <w:rsid w:val="005E177D"/>
    <w:rsid w:val="005E5BF2"/>
    <w:rsid w:val="005E64EF"/>
    <w:rsid w:val="005E78F5"/>
    <w:rsid w:val="005F1F97"/>
    <w:rsid w:val="005F50BA"/>
    <w:rsid w:val="005F5BFC"/>
    <w:rsid w:val="005F658B"/>
    <w:rsid w:val="006001FF"/>
    <w:rsid w:val="006013CF"/>
    <w:rsid w:val="006126BD"/>
    <w:rsid w:val="00614CD9"/>
    <w:rsid w:val="00614E7C"/>
    <w:rsid w:val="006230B9"/>
    <w:rsid w:val="0063748A"/>
    <w:rsid w:val="00642ADB"/>
    <w:rsid w:val="00643194"/>
    <w:rsid w:val="00647F3E"/>
    <w:rsid w:val="006574F1"/>
    <w:rsid w:val="00660076"/>
    <w:rsid w:val="00660D99"/>
    <w:rsid w:val="006620B0"/>
    <w:rsid w:val="006623F2"/>
    <w:rsid w:val="00662A80"/>
    <w:rsid w:val="006648B2"/>
    <w:rsid w:val="0066575C"/>
    <w:rsid w:val="00671997"/>
    <w:rsid w:val="006759E7"/>
    <w:rsid w:val="0067702C"/>
    <w:rsid w:val="006809A3"/>
    <w:rsid w:val="0068436B"/>
    <w:rsid w:val="00690E3C"/>
    <w:rsid w:val="00692063"/>
    <w:rsid w:val="00693B47"/>
    <w:rsid w:val="00695BE4"/>
    <w:rsid w:val="006A3303"/>
    <w:rsid w:val="006A38ED"/>
    <w:rsid w:val="006A3A85"/>
    <w:rsid w:val="006A416C"/>
    <w:rsid w:val="006A4572"/>
    <w:rsid w:val="006A5BD1"/>
    <w:rsid w:val="006A6003"/>
    <w:rsid w:val="006B04B7"/>
    <w:rsid w:val="006B08DA"/>
    <w:rsid w:val="006B14DB"/>
    <w:rsid w:val="006B14E4"/>
    <w:rsid w:val="006B1557"/>
    <w:rsid w:val="006B250B"/>
    <w:rsid w:val="006B5882"/>
    <w:rsid w:val="006B7976"/>
    <w:rsid w:val="006C2FC1"/>
    <w:rsid w:val="006C40F6"/>
    <w:rsid w:val="006C61A2"/>
    <w:rsid w:val="006C7ABB"/>
    <w:rsid w:val="006C7E30"/>
    <w:rsid w:val="006D2EB8"/>
    <w:rsid w:val="006D3EDA"/>
    <w:rsid w:val="006D403C"/>
    <w:rsid w:val="006E2CB7"/>
    <w:rsid w:val="006E478A"/>
    <w:rsid w:val="006E5DB5"/>
    <w:rsid w:val="006F04FB"/>
    <w:rsid w:val="006F0515"/>
    <w:rsid w:val="006F4368"/>
    <w:rsid w:val="006F4C80"/>
    <w:rsid w:val="006F5A01"/>
    <w:rsid w:val="007018F5"/>
    <w:rsid w:val="00703EC7"/>
    <w:rsid w:val="00707B08"/>
    <w:rsid w:val="00714558"/>
    <w:rsid w:val="00714D04"/>
    <w:rsid w:val="0071602D"/>
    <w:rsid w:val="00716A3D"/>
    <w:rsid w:val="0072093D"/>
    <w:rsid w:val="007329AF"/>
    <w:rsid w:val="00732B3B"/>
    <w:rsid w:val="00732DD2"/>
    <w:rsid w:val="007351FC"/>
    <w:rsid w:val="0073608C"/>
    <w:rsid w:val="00737348"/>
    <w:rsid w:val="007379AD"/>
    <w:rsid w:val="00743984"/>
    <w:rsid w:val="00744071"/>
    <w:rsid w:val="00762D31"/>
    <w:rsid w:val="007631F7"/>
    <w:rsid w:val="007632D0"/>
    <w:rsid w:val="00764862"/>
    <w:rsid w:val="00766E4C"/>
    <w:rsid w:val="00770B95"/>
    <w:rsid w:val="007764A5"/>
    <w:rsid w:val="00787429"/>
    <w:rsid w:val="00791F91"/>
    <w:rsid w:val="0079292A"/>
    <w:rsid w:val="007957B7"/>
    <w:rsid w:val="0079669B"/>
    <w:rsid w:val="007A23B3"/>
    <w:rsid w:val="007A54D4"/>
    <w:rsid w:val="007A5C7E"/>
    <w:rsid w:val="007A6F0D"/>
    <w:rsid w:val="007B25E8"/>
    <w:rsid w:val="007B306C"/>
    <w:rsid w:val="007B59EF"/>
    <w:rsid w:val="007B7555"/>
    <w:rsid w:val="007C3B1A"/>
    <w:rsid w:val="007C4574"/>
    <w:rsid w:val="007C470C"/>
    <w:rsid w:val="007C7D41"/>
    <w:rsid w:val="007D2409"/>
    <w:rsid w:val="007D35FA"/>
    <w:rsid w:val="007D67F8"/>
    <w:rsid w:val="007E219B"/>
    <w:rsid w:val="007E4C0D"/>
    <w:rsid w:val="007E6101"/>
    <w:rsid w:val="007F2300"/>
    <w:rsid w:val="007F2675"/>
    <w:rsid w:val="007F31EA"/>
    <w:rsid w:val="007F529E"/>
    <w:rsid w:val="007F76B9"/>
    <w:rsid w:val="00800E9F"/>
    <w:rsid w:val="00800EB7"/>
    <w:rsid w:val="008020BD"/>
    <w:rsid w:val="008060FB"/>
    <w:rsid w:val="0081015E"/>
    <w:rsid w:val="008170E5"/>
    <w:rsid w:val="00820E0B"/>
    <w:rsid w:val="00826D66"/>
    <w:rsid w:val="008322BB"/>
    <w:rsid w:val="00840C25"/>
    <w:rsid w:val="00844068"/>
    <w:rsid w:val="00845526"/>
    <w:rsid w:val="00846146"/>
    <w:rsid w:val="00847060"/>
    <w:rsid w:val="00850972"/>
    <w:rsid w:val="0085203A"/>
    <w:rsid w:val="00853373"/>
    <w:rsid w:val="00855C9E"/>
    <w:rsid w:val="008603BE"/>
    <w:rsid w:val="008613B5"/>
    <w:rsid w:val="008632D6"/>
    <w:rsid w:val="00865C23"/>
    <w:rsid w:val="008667B0"/>
    <w:rsid w:val="008679C3"/>
    <w:rsid w:val="00876EF6"/>
    <w:rsid w:val="00877EC5"/>
    <w:rsid w:val="00882F7D"/>
    <w:rsid w:val="00891952"/>
    <w:rsid w:val="00892103"/>
    <w:rsid w:val="00892B54"/>
    <w:rsid w:val="00895F4A"/>
    <w:rsid w:val="0089650C"/>
    <w:rsid w:val="008971B2"/>
    <w:rsid w:val="008A569F"/>
    <w:rsid w:val="008A6A11"/>
    <w:rsid w:val="008B3DCD"/>
    <w:rsid w:val="008C22E0"/>
    <w:rsid w:val="008C263C"/>
    <w:rsid w:val="008D5FA0"/>
    <w:rsid w:val="008E0579"/>
    <w:rsid w:val="008E2E1F"/>
    <w:rsid w:val="008E772D"/>
    <w:rsid w:val="008F112E"/>
    <w:rsid w:val="008F4BFE"/>
    <w:rsid w:val="008F6E8C"/>
    <w:rsid w:val="008F7E7A"/>
    <w:rsid w:val="009025F4"/>
    <w:rsid w:val="0090299D"/>
    <w:rsid w:val="0091141E"/>
    <w:rsid w:val="00916EF4"/>
    <w:rsid w:val="00917A35"/>
    <w:rsid w:val="00926D88"/>
    <w:rsid w:val="00930CA3"/>
    <w:rsid w:val="00935706"/>
    <w:rsid w:val="00935782"/>
    <w:rsid w:val="0093601B"/>
    <w:rsid w:val="00941137"/>
    <w:rsid w:val="00941725"/>
    <w:rsid w:val="00942363"/>
    <w:rsid w:val="00942699"/>
    <w:rsid w:val="0094342D"/>
    <w:rsid w:val="00944813"/>
    <w:rsid w:val="00946640"/>
    <w:rsid w:val="00947385"/>
    <w:rsid w:val="009506C6"/>
    <w:rsid w:val="00953E7F"/>
    <w:rsid w:val="00960E68"/>
    <w:rsid w:val="00961230"/>
    <w:rsid w:val="00961C40"/>
    <w:rsid w:val="00966E6C"/>
    <w:rsid w:val="00971334"/>
    <w:rsid w:val="009742CD"/>
    <w:rsid w:val="00976870"/>
    <w:rsid w:val="00984BD4"/>
    <w:rsid w:val="00985CD9"/>
    <w:rsid w:val="009861D6"/>
    <w:rsid w:val="0098759F"/>
    <w:rsid w:val="00990E57"/>
    <w:rsid w:val="00994C69"/>
    <w:rsid w:val="009A436B"/>
    <w:rsid w:val="009B09DA"/>
    <w:rsid w:val="009B0B0C"/>
    <w:rsid w:val="009B3163"/>
    <w:rsid w:val="009B35FD"/>
    <w:rsid w:val="009C0D38"/>
    <w:rsid w:val="009C2DAA"/>
    <w:rsid w:val="009C3E7E"/>
    <w:rsid w:val="009C501D"/>
    <w:rsid w:val="009C7EC3"/>
    <w:rsid w:val="009D0554"/>
    <w:rsid w:val="009D06E5"/>
    <w:rsid w:val="009D0994"/>
    <w:rsid w:val="009D5C72"/>
    <w:rsid w:val="009D5DF7"/>
    <w:rsid w:val="009E5913"/>
    <w:rsid w:val="00A0183D"/>
    <w:rsid w:val="00A0211F"/>
    <w:rsid w:val="00A04540"/>
    <w:rsid w:val="00A06759"/>
    <w:rsid w:val="00A10311"/>
    <w:rsid w:val="00A140B6"/>
    <w:rsid w:val="00A15950"/>
    <w:rsid w:val="00A1670A"/>
    <w:rsid w:val="00A201FA"/>
    <w:rsid w:val="00A23460"/>
    <w:rsid w:val="00A24551"/>
    <w:rsid w:val="00A2505B"/>
    <w:rsid w:val="00A261B3"/>
    <w:rsid w:val="00A31CB6"/>
    <w:rsid w:val="00A33C30"/>
    <w:rsid w:val="00A36D67"/>
    <w:rsid w:val="00A3718F"/>
    <w:rsid w:val="00A3777E"/>
    <w:rsid w:val="00A44813"/>
    <w:rsid w:val="00A454E2"/>
    <w:rsid w:val="00A45E6F"/>
    <w:rsid w:val="00A571CF"/>
    <w:rsid w:val="00A57B9D"/>
    <w:rsid w:val="00A628C5"/>
    <w:rsid w:val="00A64259"/>
    <w:rsid w:val="00A67B6E"/>
    <w:rsid w:val="00A70A90"/>
    <w:rsid w:val="00A7268A"/>
    <w:rsid w:val="00A75DC5"/>
    <w:rsid w:val="00A804A8"/>
    <w:rsid w:val="00A8426D"/>
    <w:rsid w:val="00A85D67"/>
    <w:rsid w:val="00A90CB1"/>
    <w:rsid w:val="00A91389"/>
    <w:rsid w:val="00A917BF"/>
    <w:rsid w:val="00A925BB"/>
    <w:rsid w:val="00AA47CF"/>
    <w:rsid w:val="00AA566E"/>
    <w:rsid w:val="00AB5731"/>
    <w:rsid w:val="00AC1316"/>
    <w:rsid w:val="00AC3BEA"/>
    <w:rsid w:val="00AD32A3"/>
    <w:rsid w:val="00AD35BC"/>
    <w:rsid w:val="00AD5135"/>
    <w:rsid w:val="00AD534D"/>
    <w:rsid w:val="00AE035D"/>
    <w:rsid w:val="00AE0D42"/>
    <w:rsid w:val="00AF3014"/>
    <w:rsid w:val="00AF5A1C"/>
    <w:rsid w:val="00B034F2"/>
    <w:rsid w:val="00B10801"/>
    <w:rsid w:val="00B149FD"/>
    <w:rsid w:val="00B152F3"/>
    <w:rsid w:val="00B2024F"/>
    <w:rsid w:val="00B204E2"/>
    <w:rsid w:val="00B23092"/>
    <w:rsid w:val="00B27F83"/>
    <w:rsid w:val="00B32E20"/>
    <w:rsid w:val="00B36E88"/>
    <w:rsid w:val="00B42C30"/>
    <w:rsid w:val="00B43A02"/>
    <w:rsid w:val="00B47A5E"/>
    <w:rsid w:val="00B50B42"/>
    <w:rsid w:val="00B53FBF"/>
    <w:rsid w:val="00B5672A"/>
    <w:rsid w:val="00B571ED"/>
    <w:rsid w:val="00B61079"/>
    <w:rsid w:val="00B61F21"/>
    <w:rsid w:val="00B67124"/>
    <w:rsid w:val="00B72D98"/>
    <w:rsid w:val="00B74282"/>
    <w:rsid w:val="00B77509"/>
    <w:rsid w:val="00B77DA8"/>
    <w:rsid w:val="00B847BA"/>
    <w:rsid w:val="00B939B3"/>
    <w:rsid w:val="00B96C83"/>
    <w:rsid w:val="00BA33A9"/>
    <w:rsid w:val="00BA3715"/>
    <w:rsid w:val="00BA3DD7"/>
    <w:rsid w:val="00BA645C"/>
    <w:rsid w:val="00BA74D0"/>
    <w:rsid w:val="00BA78E6"/>
    <w:rsid w:val="00BB0352"/>
    <w:rsid w:val="00BB06F2"/>
    <w:rsid w:val="00BB19E8"/>
    <w:rsid w:val="00BB3551"/>
    <w:rsid w:val="00BB3A4C"/>
    <w:rsid w:val="00BB411B"/>
    <w:rsid w:val="00BB78F0"/>
    <w:rsid w:val="00BB7A6D"/>
    <w:rsid w:val="00BC4775"/>
    <w:rsid w:val="00BC543A"/>
    <w:rsid w:val="00BC7C76"/>
    <w:rsid w:val="00BD1A57"/>
    <w:rsid w:val="00BD2435"/>
    <w:rsid w:val="00BD368E"/>
    <w:rsid w:val="00BD7F0E"/>
    <w:rsid w:val="00BE5715"/>
    <w:rsid w:val="00BE624B"/>
    <w:rsid w:val="00BE74F7"/>
    <w:rsid w:val="00BE7AF7"/>
    <w:rsid w:val="00BF091C"/>
    <w:rsid w:val="00BF21B7"/>
    <w:rsid w:val="00BF2287"/>
    <w:rsid w:val="00BF2E4D"/>
    <w:rsid w:val="00BF4063"/>
    <w:rsid w:val="00C02A09"/>
    <w:rsid w:val="00C05351"/>
    <w:rsid w:val="00C05C2D"/>
    <w:rsid w:val="00C126B6"/>
    <w:rsid w:val="00C13A94"/>
    <w:rsid w:val="00C15338"/>
    <w:rsid w:val="00C1677A"/>
    <w:rsid w:val="00C2006B"/>
    <w:rsid w:val="00C224EF"/>
    <w:rsid w:val="00C3266E"/>
    <w:rsid w:val="00C37292"/>
    <w:rsid w:val="00C379A8"/>
    <w:rsid w:val="00C40244"/>
    <w:rsid w:val="00C410AD"/>
    <w:rsid w:val="00C41907"/>
    <w:rsid w:val="00C43182"/>
    <w:rsid w:val="00C45B8F"/>
    <w:rsid w:val="00C52688"/>
    <w:rsid w:val="00C52742"/>
    <w:rsid w:val="00C53D55"/>
    <w:rsid w:val="00C54E7B"/>
    <w:rsid w:val="00C57EC0"/>
    <w:rsid w:val="00C62262"/>
    <w:rsid w:val="00C624D7"/>
    <w:rsid w:val="00C63FB2"/>
    <w:rsid w:val="00C715FD"/>
    <w:rsid w:val="00C73789"/>
    <w:rsid w:val="00C8008B"/>
    <w:rsid w:val="00C819D5"/>
    <w:rsid w:val="00C81CDD"/>
    <w:rsid w:val="00C9089D"/>
    <w:rsid w:val="00C92FBF"/>
    <w:rsid w:val="00CA1542"/>
    <w:rsid w:val="00CA509F"/>
    <w:rsid w:val="00CA5B17"/>
    <w:rsid w:val="00CA5B9D"/>
    <w:rsid w:val="00CB038B"/>
    <w:rsid w:val="00CB0555"/>
    <w:rsid w:val="00CB2FC6"/>
    <w:rsid w:val="00CB54CC"/>
    <w:rsid w:val="00CD4540"/>
    <w:rsid w:val="00CD4E44"/>
    <w:rsid w:val="00CE1310"/>
    <w:rsid w:val="00CF05A6"/>
    <w:rsid w:val="00CF2AC0"/>
    <w:rsid w:val="00CF3E42"/>
    <w:rsid w:val="00CF56E1"/>
    <w:rsid w:val="00D07C84"/>
    <w:rsid w:val="00D10007"/>
    <w:rsid w:val="00D16AB3"/>
    <w:rsid w:val="00D17368"/>
    <w:rsid w:val="00D2316F"/>
    <w:rsid w:val="00D25C6B"/>
    <w:rsid w:val="00D27120"/>
    <w:rsid w:val="00D31FB0"/>
    <w:rsid w:val="00D400EE"/>
    <w:rsid w:val="00D4151B"/>
    <w:rsid w:val="00D51306"/>
    <w:rsid w:val="00D515EB"/>
    <w:rsid w:val="00D63D62"/>
    <w:rsid w:val="00D665A3"/>
    <w:rsid w:val="00D701EF"/>
    <w:rsid w:val="00D70318"/>
    <w:rsid w:val="00D7118D"/>
    <w:rsid w:val="00D72919"/>
    <w:rsid w:val="00D7389A"/>
    <w:rsid w:val="00D74F26"/>
    <w:rsid w:val="00D761B7"/>
    <w:rsid w:val="00D802CC"/>
    <w:rsid w:val="00D83A50"/>
    <w:rsid w:val="00D861FA"/>
    <w:rsid w:val="00D91877"/>
    <w:rsid w:val="00D918A8"/>
    <w:rsid w:val="00D92987"/>
    <w:rsid w:val="00D95636"/>
    <w:rsid w:val="00D95D28"/>
    <w:rsid w:val="00D9615F"/>
    <w:rsid w:val="00D964EC"/>
    <w:rsid w:val="00D97E94"/>
    <w:rsid w:val="00DA0EDF"/>
    <w:rsid w:val="00DA187D"/>
    <w:rsid w:val="00DA760E"/>
    <w:rsid w:val="00DB48BD"/>
    <w:rsid w:val="00DB5565"/>
    <w:rsid w:val="00DC4D38"/>
    <w:rsid w:val="00DD3198"/>
    <w:rsid w:val="00DD47F2"/>
    <w:rsid w:val="00DD4DDB"/>
    <w:rsid w:val="00DD7D50"/>
    <w:rsid w:val="00DE157A"/>
    <w:rsid w:val="00DE3852"/>
    <w:rsid w:val="00DE3A7C"/>
    <w:rsid w:val="00DE4D93"/>
    <w:rsid w:val="00DE658F"/>
    <w:rsid w:val="00DF1270"/>
    <w:rsid w:val="00DF6045"/>
    <w:rsid w:val="00DF60CC"/>
    <w:rsid w:val="00DF78B4"/>
    <w:rsid w:val="00E009C4"/>
    <w:rsid w:val="00E04E87"/>
    <w:rsid w:val="00E050D7"/>
    <w:rsid w:val="00E137DD"/>
    <w:rsid w:val="00E13F40"/>
    <w:rsid w:val="00E14006"/>
    <w:rsid w:val="00E21BC3"/>
    <w:rsid w:val="00E31AC3"/>
    <w:rsid w:val="00E35385"/>
    <w:rsid w:val="00E360FC"/>
    <w:rsid w:val="00E363BC"/>
    <w:rsid w:val="00E36501"/>
    <w:rsid w:val="00E404E0"/>
    <w:rsid w:val="00E408F6"/>
    <w:rsid w:val="00E41B46"/>
    <w:rsid w:val="00E449DD"/>
    <w:rsid w:val="00E53224"/>
    <w:rsid w:val="00E54C85"/>
    <w:rsid w:val="00E55A16"/>
    <w:rsid w:val="00E57F5C"/>
    <w:rsid w:val="00E66D92"/>
    <w:rsid w:val="00E72A07"/>
    <w:rsid w:val="00E739B7"/>
    <w:rsid w:val="00E7412E"/>
    <w:rsid w:val="00E77771"/>
    <w:rsid w:val="00E80440"/>
    <w:rsid w:val="00E82BDE"/>
    <w:rsid w:val="00E849EE"/>
    <w:rsid w:val="00E85434"/>
    <w:rsid w:val="00E85E56"/>
    <w:rsid w:val="00E869D2"/>
    <w:rsid w:val="00E91A99"/>
    <w:rsid w:val="00E935CD"/>
    <w:rsid w:val="00E95687"/>
    <w:rsid w:val="00E9644F"/>
    <w:rsid w:val="00EA1A71"/>
    <w:rsid w:val="00EA1EB3"/>
    <w:rsid w:val="00EB008E"/>
    <w:rsid w:val="00EB2410"/>
    <w:rsid w:val="00EB6581"/>
    <w:rsid w:val="00EC02C3"/>
    <w:rsid w:val="00EC1D29"/>
    <w:rsid w:val="00EC2E68"/>
    <w:rsid w:val="00EC57AC"/>
    <w:rsid w:val="00EC7C41"/>
    <w:rsid w:val="00ED1156"/>
    <w:rsid w:val="00ED1A9E"/>
    <w:rsid w:val="00ED1D89"/>
    <w:rsid w:val="00ED5072"/>
    <w:rsid w:val="00ED5EFF"/>
    <w:rsid w:val="00ED730C"/>
    <w:rsid w:val="00ED788B"/>
    <w:rsid w:val="00EE0781"/>
    <w:rsid w:val="00EE15DA"/>
    <w:rsid w:val="00EE7D93"/>
    <w:rsid w:val="00EF0650"/>
    <w:rsid w:val="00EF2BB4"/>
    <w:rsid w:val="00EF323D"/>
    <w:rsid w:val="00EF4F5E"/>
    <w:rsid w:val="00EF7A5B"/>
    <w:rsid w:val="00F06187"/>
    <w:rsid w:val="00F06268"/>
    <w:rsid w:val="00F112D0"/>
    <w:rsid w:val="00F126CC"/>
    <w:rsid w:val="00F17268"/>
    <w:rsid w:val="00F17AB3"/>
    <w:rsid w:val="00F17DCC"/>
    <w:rsid w:val="00F22F6B"/>
    <w:rsid w:val="00F23FC1"/>
    <w:rsid w:val="00F274BE"/>
    <w:rsid w:val="00F32C99"/>
    <w:rsid w:val="00F337B2"/>
    <w:rsid w:val="00F34E18"/>
    <w:rsid w:val="00F37CC1"/>
    <w:rsid w:val="00F47294"/>
    <w:rsid w:val="00F47A88"/>
    <w:rsid w:val="00F47C40"/>
    <w:rsid w:val="00F5149F"/>
    <w:rsid w:val="00F53755"/>
    <w:rsid w:val="00F54A02"/>
    <w:rsid w:val="00F55E25"/>
    <w:rsid w:val="00F5735F"/>
    <w:rsid w:val="00F61DC2"/>
    <w:rsid w:val="00F631B0"/>
    <w:rsid w:val="00F6411F"/>
    <w:rsid w:val="00F66B43"/>
    <w:rsid w:val="00F70745"/>
    <w:rsid w:val="00F71D02"/>
    <w:rsid w:val="00F720D8"/>
    <w:rsid w:val="00F73CD1"/>
    <w:rsid w:val="00F8060F"/>
    <w:rsid w:val="00F8295D"/>
    <w:rsid w:val="00F90962"/>
    <w:rsid w:val="00F955CF"/>
    <w:rsid w:val="00F956BF"/>
    <w:rsid w:val="00F96363"/>
    <w:rsid w:val="00F96971"/>
    <w:rsid w:val="00FA373A"/>
    <w:rsid w:val="00FA3770"/>
    <w:rsid w:val="00FB1855"/>
    <w:rsid w:val="00FB22A1"/>
    <w:rsid w:val="00FB3975"/>
    <w:rsid w:val="00FC0392"/>
    <w:rsid w:val="00FC1EB9"/>
    <w:rsid w:val="00FC2600"/>
    <w:rsid w:val="00FC3C39"/>
    <w:rsid w:val="00FD1EEA"/>
    <w:rsid w:val="00FD5426"/>
    <w:rsid w:val="00FD54BE"/>
    <w:rsid w:val="00FD5F0F"/>
    <w:rsid w:val="00FD6358"/>
    <w:rsid w:val="00FD773C"/>
    <w:rsid w:val="00FE1BC4"/>
    <w:rsid w:val="00FF5AC3"/>
    <w:rsid w:val="00FF683E"/>
    <w:rsid w:val="00FF691F"/>
    <w:rsid w:val="00FF6A11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B4AEF7"/>
  <w15:docId w15:val="{0E4EE2D6-2251-479E-A194-F7A6DBAEB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08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B008E"/>
    <w:pPr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B0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08E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08E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0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08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B008E"/>
  </w:style>
  <w:style w:type="table" w:styleId="TableGrid">
    <w:name w:val="Table Grid"/>
    <w:basedOn w:val="TableNormal"/>
    <w:uiPriority w:val="39"/>
    <w:rsid w:val="003E39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82B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82B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631F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1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emf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50" Type="http://schemas.microsoft.com/office/2016/09/relationships/commentsIds" Target="commentsIds.xml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9213F0-7E9C-4E42-AB78-88BD5395B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781</Words>
  <Characters>4453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2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gs, Emma</dc:creator>
  <cp:lastModifiedBy>Microsoft Office User</cp:lastModifiedBy>
  <cp:revision>3</cp:revision>
  <dcterms:created xsi:type="dcterms:W3CDTF">2019-09-12T11:26:00Z</dcterms:created>
  <dcterms:modified xsi:type="dcterms:W3CDTF">2019-09-17T10:56:00Z</dcterms:modified>
</cp:coreProperties>
</file>